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20BBB2" w14:textId="300003C0" w:rsidR="006730F4" w:rsidRPr="00AE3BEF" w:rsidRDefault="00327231">
      <w:pPr>
        <w:rPr>
          <w:rFonts w:ascii="Times New Roman" w:hAnsi="Times New Roman" w:cs="Times New Roman"/>
          <w:i/>
          <w:color w:val="44546A" w:themeColor="text2"/>
          <w:sz w:val="18"/>
          <w:szCs w:val="16"/>
        </w:rPr>
      </w:pPr>
      <w:r w:rsidRPr="00AE3BEF">
        <w:rPr>
          <w:rFonts w:ascii="Times New Roman" w:hAnsi="Times New Roman" w:cs="Times New Roman"/>
          <w:i/>
          <w:color w:val="44546A" w:themeColor="text2"/>
          <w:sz w:val="18"/>
          <w:szCs w:val="16"/>
        </w:rPr>
        <w:t>Summary e</w:t>
      </w:r>
      <w:r w:rsidR="005350E5" w:rsidRPr="00AE3BEF">
        <w:rPr>
          <w:rFonts w:ascii="Times New Roman" w:hAnsi="Times New Roman" w:cs="Times New Roman"/>
          <w:i/>
          <w:color w:val="44546A" w:themeColor="text2"/>
          <w:sz w:val="18"/>
          <w:szCs w:val="16"/>
        </w:rPr>
        <w:t xml:space="preserve">xtraction </w:t>
      </w:r>
      <w:r w:rsidRPr="00AE3BEF">
        <w:rPr>
          <w:rFonts w:ascii="Times New Roman" w:hAnsi="Times New Roman" w:cs="Times New Roman"/>
          <w:i/>
          <w:color w:val="44546A" w:themeColor="text2"/>
          <w:sz w:val="18"/>
          <w:szCs w:val="16"/>
        </w:rPr>
        <w:t>table</w:t>
      </w:r>
    </w:p>
    <w:tbl>
      <w:tblPr>
        <w:tblStyle w:val="TableGrid"/>
        <w:tblW w:w="14459" w:type="dxa"/>
        <w:tblInd w:w="-572" w:type="dxa"/>
        <w:tblLook w:val="04A0" w:firstRow="1" w:lastRow="0" w:firstColumn="1" w:lastColumn="0" w:noHBand="0" w:noVBand="1"/>
      </w:tblPr>
      <w:tblGrid>
        <w:gridCol w:w="936"/>
        <w:gridCol w:w="1798"/>
        <w:gridCol w:w="1532"/>
        <w:gridCol w:w="1185"/>
        <w:gridCol w:w="2950"/>
        <w:gridCol w:w="1693"/>
        <w:gridCol w:w="2531"/>
        <w:gridCol w:w="1834"/>
      </w:tblGrid>
      <w:tr w:rsidR="005350E5" w:rsidRPr="002F4C3E" w14:paraId="5FA558E4" w14:textId="77777777" w:rsidTr="007D0C0B">
        <w:tc>
          <w:tcPr>
            <w:tcW w:w="858" w:type="dxa"/>
          </w:tcPr>
          <w:p w14:paraId="4183E1E1" w14:textId="77777777"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Author and country</w:t>
            </w:r>
          </w:p>
        </w:tc>
        <w:tc>
          <w:tcPr>
            <w:tcW w:w="1807" w:type="dxa"/>
          </w:tcPr>
          <w:p w14:paraId="7B7D5DC9" w14:textId="77777777"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Intervention Name and theoretical framework</w:t>
            </w:r>
          </w:p>
        </w:tc>
        <w:tc>
          <w:tcPr>
            <w:tcW w:w="1537" w:type="dxa"/>
          </w:tcPr>
          <w:p w14:paraId="1383DB30" w14:textId="77777777"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Study design and duration</w:t>
            </w:r>
          </w:p>
        </w:tc>
        <w:tc>
          <w:tcPr>
            <w:tcW w:w="1185" w:type="dxa"/>
          </w:tcPr>
          <w:p w14:paraId="447C7AF5" w14:textId="77777777"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Full peer-led intervention</w:t>
            </w:r>
          </w:p>
        </w:tc>
        <w:tc>
          <w:tcPr>
            <w:tcW w:w="2977" w:type="dxa"/>
          </w:tcPr>
          <w:p w14:paraId="7685DD85" w14:textId="77777777"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Peer-led description</w:t>
            </w:r>
          </w:p>
          <w:p w14:paraId="08903354" w14:textId="77777777" w:rsidR="005350E5" w:rsidRPr="00AE3BEF" w:rsidRDefault="005350E5" w:rsidP="007D0C0B">
            <w:pPr>
              <w:rPr>
                <w:rFonts w:ascii="Times New Roman" w:hAnsi="Times New Roman" w:cs="Times New Roman"/>
                <w:b/>
                <w:sz w:val="18"/>
                <w:szCs w:val="18"/>
              </w:rPr>
            </w:pPr>
          </w:p>
        </w:tc>
        <w:tc>
          <w:tcPr>
            <w:tcW w:w="1701" w:type="dxa"/>
          </w:tcPr>
          <w:p w14:paraId="1F0DC24F" w14:textId="143F6C5E"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 xml:space="preserve">Age dynamic of </w:t>
            </w:r>
            <w:r w:rsidR="00864011" w:rsidRPr="00AE3BEF">
              <w:rPr>
                <w:rFonts w:ascii="Times New Roman" w:hAnsi="Times New Roman" w:cs="Times New Roman"/>
                <w:b/>
                <w:sz w:val="18"/>
                <w:szCs w:val="18"/>
              </w:rPr>
              <w:t>Peers/peer leaders</w:t>
            </w:r>
            <w:r w:rsidR="00906F5F">
              <w:rPr>
                <w:rFonts w:ascii="Times New Roman" w:hAnsi="Times New Roman" w:cs="Times New Roman"/>
                <w:b/>
                <w:sz w:val="18"/>
                <w:szCs w:val="18"/>
              </w:rPr>
              <w:t xml:space="preserve"> and gender</w:t>
            </w:r>
            <w:r w:rsidR="009F0FA7">
              <w:rPr>
                <w:rFonts w:ascii="Times New Roman" w:hAnsi="Times New Roman" w:cs="Times New Roman"/>
                <w:b/>
                <w:sz w:val="18"/>
                <w:szCs w:val="18"/>
              </w:rPr>
              <w:t xml:space="preserve"> of populations</w:t>
            </w:r>
          </w:p>
        </w:tc>
        <w:tc>
          <w:tcPr>
            <w:tcW w:w="2551" w:type="dxa"/>
          </w:tcPr>
          <w:p w14:paraId="6DE40B4A" w14:textId="77777777" w:rsidR="005350E5" w:rsidRPr="00AE3BEF" w:rsidRDefault="005350E5" w:rsidP="007D0C0B">
            <w:pPr>
              <w:rPr>
                <w:rFonts w:ascii="Times New Roman" w:hAnsi="Times New Roman" w:cs="Times New Roman"/>
                <w:b/>
                <w:sz w:val="18"/>
                <w:szCs w:val="18"/>
              </w:rPr>
            </w:pPr>
            <w:r w:rsidRPr="00AE3BEF">
              <w:rPr>
                <w:rFonts w:ascii="Times New Roman" w:hAnsi="Times New Roman" w:cs="Times New Roman"/>
                <w:b/>
                <w:sz w:val="18"/>
                <w:szCs w:val="18"/>
              </w:rPr>
              <w:t>Method of choosing mentors</w:t>
            </w:r>
          </w:p>
        </w:tc>
        <w:tc>
          <w:tcPr>
            <w:tcW w:w="1843" w:type="dxa"/>
          </w:tcPr>
          <w:p w14:paraId="609217BB" w14:textId="77777777" w:rsidR="005350E5" w:rsidRPr="00AE3BEF" w:rsidRDefault="005350E5" w:rsidP="007D0C0B">
            <w:pPr>
              <w:rPr>
                <w:rFonts w:ascii="Times New Roman" w:hAnsi="Times New Roman" w:cs="Times New Roman"/>
                <w:b/>
                <w:bCs/>
                <w:sz w:val="18"/>
                <w:szCs w:val="18"/>
              </w:rPr>
            </w:pPr>
            <w:r w:rsidRPr="00AE3BEF">
              <w:rPr>
                <w:rFonts w:ascii="Times New Roman" w:hAnsi="Times New Roman" w:cs="Times New Roman"/>
                <w:b/>
                <w:bCs/>
                <w:sz w:val="18"/>
                <w:szCs w:val="18"/>
              </w:rPr>
              <w:t>PA Measurement and outcome</w:t>
            </w:r>
          </w:p>
        </w:tc>
      </w:tr>
      <w:tr w:rsidR="005350E5" w:rsidRPr="002F4C3E" w14:paraId="03A55937" w14:textId="77777777" w:rsidTr="007D0C0B">
        <w:tc>
          <w:tcPr>
            <w:tcW w:w="858" w:type="dxa"/>
          </w:tcPr>
          <w:p w14:paraId="65501B9C" w14:textId="77777777" w:rsidR="005350E5" w:rsidRPr="00AE3BEF" w:rsidRDefault="005350E5" w:rsidP="007D0C0B">
            <w:pPr>
              <w:rPr>
                <w:rFonts w:ascii="Times New Roman" w:hAnsi="Times New Roman" w:cs="Times New Roman"/>
                <w:sz w:val="18"/>
                <w:szCs w:val="18"/>
                <w:lang w:val="fr-FR"/>
              </w:rPr>
            </w:pPr>
            <w:r w:rsidRPr="00AE3BEF">
              <w:rPr>
                <w:rFonts w:ascii="Times New Roman" w:hAnsi="Times New Roman" w:cs="Times New Roman"/>
                <w:sz w:val="18"/>
                <w:szCs w:val="18"/>
                <w:lang w:val="fr-FR"/>
              </w:rPr>
              <w:t xml:space="preserve">Aceves-Maetins et al. (2017) </w:t>
            </w:r>
          </w:p>
          <w:p w14:paraId="4D402862" w14:textId="77777777" w:rsidR="005350E5" w:rsidRPr="00AE3BEF" w:rsidRDefault="005350E5" w:rsidP="007D0C0B">
            <w:pPr>
              <w:rPr>
                <w:rFonts w:ascii="Times New Roman" w:hAnsi="Times New Roman" w:cs="Times New Roman"/>
                <w:sz w:val="18"/>
                <w:szCs w:val="18"/>
                <w:lang w:val="fr-FR"/>
              </w:rPr>
            </w:pPr>
          </w:p>
          <w:p w14:paraId="315A02FB" w14:textId="77777777" w:rsidR="005350E5" w:rsidRPr="00AE3BEF" w:rsidRDefault="005350E5" w:rsidP="007D0C0B">
            <w:pPr>
              <w:rPr>
                <w:rFonts w:ascii="Times New Roman" w:hAnsi="Times New Roman" w:cs="Times New Roman"/>
                <w:sz w:val="18"/>
                <w:szCs w:val="18"/>
                <w:lang w:val="fr-FR"/>
              </w:rPr>
            </w:pPr>
            <w:r w:rsidRPr="00AE3BEF">
              <w:rPr>
                <w:rFonts w:ascii="Times New Roman" w:hAnsi="Times New Roman" w:cs="Times New Roman"/>
                <w:sz w:val="18"/>
                <w:szCs w:val="18"/>
                <w:lang w:val="fr-FR"/>
              </w:rPr>
              <w:t>Spain</w:t>
            </w:r>
          </w:p>
        </w:tc>
        <w:tc>
          <w:tcPr>
            <w:tcW w:w="1807" w:type="dxa"/>
          </w:tcPr>
          <w:p w14:paraId="653126A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We Are Cool”—Som la Pera Study (EYTO project-The European Youth Tackling Obesity)</w:t>
            </w:r>
          </w:p>
          <w:p w14:paraId="29A5D6B3" w14:textId="77777777" w:rsidR="005350E5" w:rsidRPr="00AE3BEF" w:rsidRDefault="005350E5" w:rsidP="007D0C0B">
            <w:pPr>
              <w:rPr>
                <w:rFonts w:ascii="Times New Roman" w:hAnsi="Times New Roman" w:cs="Times New Roman"/>
                <w:sz w:val="18"/>
                <w:szCs w:val="18"/>
              </w:rPr>
            </w:pPr>
          </w:p>
          <w:p w14:paraId="5A2A63AC"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Youth Empowerment</w:t>
            </w:r>
          </w:p>
          <w:p w14:paraId="273EA4BD" w14:textId="77777777" w:rsidR="005350E5" w:rsidRPr="00AE3BEF" w:rsidRDefault="005350E5" w:rsidP="007D0C0B">
            <w:pPr>
              <w:rPr>
                <w:rFonts w:ascii="Times New Roman" w:hAnsi="Times New Roman" w:cs="Times New Roman"/>
                <w:i/>
                <w:sz w:val="18"/>
                <w:szCs w:val="18"/>
              </w:rPr>
            </w:pPr>
          </w:p>
        </w:tc>
        <w:tc>
          <w:tcPr>
            <w:tcW w:w="1537" w:type="dxa"/>
          </w:tcPr>
          <w:p w14:paraId="2942A5A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Parallel cluster randomised controlled trial   </w:t>
            </w:r>
          </w:p>
          <w:p w14:paraId="7CDAAE78" w14:textId="77777777" w:rsidR="005350E5" w:rsidRPr="00AE3BEF" w:rsidRDefault="005350E5" w:rsidP="007D0C0B">
            <w:pPr>
              <w:rPr>
                <w:rFonts w:ascii="Times New Roman" w:hAnsi="Times New Roman" w:cs="Times New Roman"/>
                <w:sz w:val="18"/>
                <w:szCs w:val="18"/>
              </w:rPr>
            </w:pPr>
          </w:p>
          <w:p w14:paraId="6C641C8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12 months across 2 academic years </w:t>
            </w:r>
          </w:p>
        </w:tc>
        <w:tc>
          <w:tcPr>
            <w:tcW w:w="1185" w:type="dxa"/>
          </w:tcPr>
          <w:p w14:paraId="57A6D595"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365CA90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5 ACCs (Adolescent challenge creators) designed and implemented 10 activities as challenges for their peers. Presented the intervention in 11 classrooms explaining the study, providing social media information, and invited their peers to provide suggestions for activities. Disseminated the activities using social media platforms as well as posters and</w:t>
            </w:r>
          </w:p>
          <w:p w14:paraId="1BCDE4C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flyers.</w:t>
            </w:r>
          </w:p>
          <w:p w14:paraId="44CDD78B" w14:textId="77777777" w:rsidR="005350E5" w:rsidRPr="00AE3BEF" w:rsidRDefault="005350E5" w:rsidP="007D0C0B">
            <w:pPr>
              <w:rPr>
                <w:rFonts w:ascii="Times New Roman" w:hAnsi="Times New Roman" w:cs="Times New Roman"/>
                <w:b/>
                <w:sz w:val="18"/>
                <w:szCs w:val="18"/>
              </w:rPr>
            </w:pPr>
          </w:p>
        </w:tc>
        <w:tc>
          <w:tcPr>
            <w:tcW w:w="1701" w:type="dxa"/>
          </w:tcPr>
          <w:p w14:paraId="4386E4E8"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5350E5" w:rsidRPr="00AE3BEF">
              <w:rPr>
                <w:rFonts w:ascii="Times New Roman" w:hAnsi="Times New Roman" w:cs="Times New Roman"/>
                <w:sz w:val="18"/>
                <w:szCs w:val="18"/>
              </w:rPr>
              <w:t>: 13-16 years (mean:14.66–0.77)</w:t>
            </w:r>
            <w:r w:rsidRPr="00AE3BEF">
              <w:rPr>
                <w:rFonts w:ascii="Times New Roman" w:hAnsi="Times New Roman" w:cs="Times New Roman"/>
                <w:sz w:val="18"/>
                <w:szCs w:val="18"/>
              </w:rPr>
              <w:br/>
              <w:t>Peer leaders</w:t>
            </w:r>
            <w:r w:rsidR="005350E5" w:rsidRPr="00AE3BEF">
              <w:rPr>
                <w:rFonts w:ascii="Times New Roman" w:hAnsi="Times New Roman" w:cs="Times New Roman"/>
                <w:sz w:val="18"/>
                <w:szCs w:val="18"/>
              </w:rPr>
              <w:t>: Same age</w:t>
            </w:r>
          </w:p>
          <w:p w14:paraId="44793C26" w14:textId="77777777" w:rsidR="008435EC" w:rsidRDefault="008435EC" w:rsidP="007D0C0B">
            <w:pPr>
              <w:rPr>
                <w:rFonts w:ascii="Times New Roman" w:hAnsi="Times New Roman" w:cs="Times New Roman"/>
                <w:sz w:val="18"/>
                <w:szCs w:val="18"/>
              </w:rPr>
            </w:pPr>
          </w:p>
          <w:p w14:paraId="27D2CD02" w14:textId="40C08CE1" w:rsidR="008435EC" w:rsidRPr="00AE3BEF" w:rsidRDefault="008435EC"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5D0F939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Selected by teachers (Based on their knowledge of the students’ leadership</w:t>
            </w:r>
          </w:p>
          <w:p w14:paraId="399D640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haracteristics and English language skills-to facilitate</w:t>
            </w:r>
          </w:p>
          <w:p w14:paraId="6613B43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ommunication with EYTO partners)</w:t>
            </w:r>
          </w:p>
        </w:tc>
        <w:tc>
          <w:tcPr>
            <w:tcW w:w="1843" w:type="dxa"/>
            <w:shd w:val="clear" w:color="auto" w:fill="auto"/>
          </w:tcPr>
          <w:p w14:paraId="1CF580FE"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Health Behaviour in Schoolchildren (HBSC) survey</w:t>
            </w:r>
          </w:p>
          <w:p w14:paraId="1162500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Intervention adolescents showed an increase of 18.5% in ≥6 hours/week of PA (p &lt; 0.01) compared with controls.</w:t>
            </w:r>
          </w:p>
        </w:tc>
      </w:tr>
      <w:tr w:rsidR="005350E5" w:rsidRPr="002F4C3E" w14:paraId="71948AC5" w14:textId="77777777" w:rsidTr="007D0C0B">
        <w:tc>
          <w:tcPr>
            <w:tcW w:w="858" w:type="dxa"/>
          </w:tcPr>
          <w:p w14:paraId="795C54B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Bell et al. (2014)</w:t>
            </w:r>
          </w:p>
          <w:p w14:paraId="6629EF9A" w14:textId="77777777" w:rsidR="005350E5" w:rsidRPr="00AE3BEF" w:rsidRDefault="005350E5" w:rsidP="007D0C0B">
            <w:pPr>
              <w:rPr>
                <w:rFonts w:ascii="Times New Roman" w:hAnsi="Times New Roman" w:cs="Times New Roman"/>
                <w:sz w:val="18"/>
                <w:szCs w:val="18"/>
              </w:rPr>
            </w:pPr>
          </w:p>
          <w:p w14:paraId="71D9D6F6"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ngland</w:t>
            </w:r>
          </w:p>
        </w:tc>
        <w:tc>
          <w:tcPr>
            <w:tcW w:w="1807" w:type="dxa"/>
          </w:tcPr>
          <w:p w14:paraId="4D188A6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ctivity and healthy Eating in Adolescence (AHEAD)</w:t>
            </w:r>
          </w:p>
          <w:p w14:paraId="4182BF7A" w14:textId="77777777" w:rsidR="005350E5" w:rsidRPr="00AE3BEF" w:rsidRDefault="005350E5" w:rsidP="007D0C0B">
            <w:pPr>
              <w:rPr>
                <w:rFonts w:ascii="Times New Roman" w:hAnsi="Times New Roman" w:cs="Times New Roman"/>
                <w:sz w:val="18"/>
                <w:szCs w:val="18"/>
              </w:rPr>
            </w:pPr>
          </w:p>
          <w:p w14:paraId="4FF88349"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Diffusion of innovations theory</w:t>
            </w:r>
          </w:p>
          <w:p w14:paraId="0BD16ACE" w14:textId="77777777" w:rsidR="005350E5" w:rsidRPr="00AE3BEF" w:rsidRDefault="005350E5" w:rsidP="007D0C0B">
            <w:pPr>
              <w:rPr>
                <w:rFonts w:ascii="Times New Roman" w:hAnsi="Times New Roman" w:cs="Times New Roman"/>
                <w:i/>
                <w:sz w:val="18"/>
                <w:szCs w:val="18"/>
              </w:rPr>
            </w:pPr>
          </w:p>
        </w:tc>
        <w:tc>
          <w:tcPr>
            <w:tcW w:w="1537" w:type="dxa"/>
          </w:tcPr>
          <w:p w14:paraId="7BFB07C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xploratory trial</w:t>
            </w:r>
          </w:p>
          <w:p w14:paraId="68670854" w14:textId="77777777" w:rsidR="005350E5" w:rsidRPr="00AE3BEF" w:rsidRDefault="005350E5" w:rsidP="007D0C0B">
            <w:pPr>
              <w:rPr>
                <w:rFonts w:ascii="Times New Roman" w:hAnsi="Times New Roman" w:cs="Times New Roman"/>
                <w:sz w:val="18"/>
                <w:szCs w:val="18"/>
              </w:rPr>
            </w:pPr>
          </w:p>
          <w:p w14:paraId="53B77C0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  academic year</w:t>
            </w:r>
          </w:p>
        </w:tc>
        <w:tc>
          <w:tcPr>
            <w:tcW w:w="1185" w:type="dxa"/>
          </w:tcPr>
          <w:p w14:paraId="411DAF2C"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2AD5FF4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7% (79) students became "peer supporters" Informal diffusion of health messages. Included cooking demonstration led by peers. Physical activities-skipping, circus skills and Frisbee</w:t>
            </w:r>
          </w:p>
          <w:p w14:paraId="6EAF2DE4" w14:textId="77777777" w:rsidR="005350E5" w:rsidRPr="00AE3BEF" w:rsidRDefault="005350E5" w:rsidP="007D0C0B">
            <w:pPr>
              <w:rPr>
                <w:rFonts w:ascii="Times New Roman" w:hAnsi="Times New Roman" w:cs="Times New Roman"/>
                <w:sz w:val="18"/>
                <w:szCs w:val="18"/>
              </w:rPr>
            </w:pPr>
          </w:p>
          <w:p w14:paraId="518081A2" w14:textId="77777777" w:rsidR="005350E5" w:rsidRPr="00AE3BEF" w:rsidRDefault="005350E5" w:rsidP="007D0C0B">
            <w:pPr>
              <w:rPr>
                <w:rFonts w:ascii="Times New Roman" w:hAnsi="Times New Roman" w:cs="Times New Roman"/>
                <w:sz w:val="18"/>
                <w:szCs w:val="18"/>
              </w:rPr>
            </w:pPr>
          </w:p>
        </w:tc>
        <w:tc>
          <w:tcPr>
            <w:tcW w:w="1701" w:type="dxa"/>
          </w:tcPr>
          <w:p w14:paraId="567C9FAE"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 12-13 years Peer leaders</w:t>
            </w:r>
            <w:r w:rsidR="005350E5" w:rsidRPr="00AE3BEF">
              <w:rPr>
                <w:rFonts w:ascii="Times New Roman" w:hAnsi="Times New Roman" w:cs="Times New Roman"/>
                <w:sz w:val="18"/>
                <w:szCs w:val="18"/>
              </w:rPr>
              <w:t>: Same age</w:t>
            </w:r>
          </w:p>
          <w:p w14:paraId="49A27423" w14:textId="77777777" w:rsidR="008435EC" w:rsidRDefault="008435EC" w:rsidP="007D0C0B">
            <w:pPr>
              <w:rPr>
                <w:rFonts w:ascii="Times New Roman" w:hAnsi="Times New Roman" w:cs="Times New Roman"/>
                <w:sz w:val="18"/>
                <w:szCs w:val="18"/>
              </w:rPr>
            </w:pPr>
          </w:p>
          <w:p w14:paraId="49F9FCCB" w14:textId="56FEFD7A" w:rsidR="008435EC" w:rsidRPr="00AE3BEF" w:rsidRDefault="008435EC"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1663C28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Peer nomination</w:t>
            </w:r>
          </w:p>
        </w:tc>
        <w:tc>
          <w:tcPr>
            <w:tcW w:w="1843" w:type="dxa"/>
            <w:shd w:val="clear" w:color="auto" w:fill="auto"/>
          </w:tcPr>
          <w:p w14:paraId="0C2A7329"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Accelerometer </w:t>
            </w:r>
          </w:p>
          <w:p w14:paraId="5390B5A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No difference between MVPA in intervention and control groups. </w:t>
            </w:r>
          </w:p>
        </w:tc>
      </w:tr>
      <w:tr w:rsidR="005350E5" w:rsidRPr="002F4C3E" w14:paraId="4B263600" w14:textId="77777777" w:rsidTr="007D0C0B">
        <w:tc>
          <w:tcPr>
            <w:tcW w:w="858" w:type="dxa"/>
          </w:tcPr>
          <w:p w14:paraId="6A9CAAF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Carlin et al. </w:t>
            </w:r>
          </w:p>
          <w:p w14:paraId="17589CD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8)</w:t>
            </w:r>
          </w:p>
          <w:p w14:paraId="3D854097" w14:textId="77777777" w:rsidR="005350E5" w:rsidRPr="00AE3BEF" w:rsidRDefault="005350E5" w:rsidP="007D0C0B">
            <w:pPr>
              <w:rPr>
                <w:rFonts w:ascii="Times New Roman" w:hAnsi="Times New Roman" w:cs="Times New Roman"/>
                <w:sz w:val="18"/>
                <w:szCs w:val="18"/>
              </w:rPr>
            </w:pPr>
          </w:p>
          <w:p w14:paraId="3C0BB6F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rthern Ireland</w:t>
            </w:r>
          </w:p>
        </w:tc>
        <w:tc>
          <w:tcPr>
            <w:tcW w:w="1807" w:type="dxa"/>
          </w:tcPr>
          <w:p w14:paraId="287656CE" w14:textId="36C12E03" w:rsidR="005350E5" w:rsidRPr="00AE3BEF" w:rsidRDefault="004B5170" w:rsidP="007D0C0B">
            <w:pPr>
              <w:spacing w:line="259" w:lineRule="auto"/>
              <w:rPr>
                <w:rFonts w:ascii="Times New Roman" w:hAnsi="Times New Roman" w:cs="Times New Roman"/>
                <w:sz w:val="18"/>
                <w:szCs w:val="18"/>
              </w:rPr>
            </w:pPr>
            <w:r w:rsidRPr="00AE3BEF">
              <w:rPr>
                <w:rFonts w:ascii="Times New Roman" w:hAnsi="Times New Roman" w:cs="Times New Roman"/>
                <w:sz w:val="18"/>
                <w:szCs w:val="18"/>
              </w:rPr>
              <w:t>Walking in Sch</w:t>
            </w:r>
            <w:r w:rsidR="005350E5" w:rsidRPr="00AE3BEF">
              <w:rPr>
                <w:rFonts w:ascii="Times New Roman" w:hAnsi="Times New Roman" w:cs="Times New Roman"/>
                <w:sz w:val="18"/>
                <w:szCs w:val="18"/>
              </w:rPr>
              <w:t>ools intervention (the WISH study)</w:t>
            </w:r>
          </w:p>
          <w:p w14:paraId="5EECDE19" w14:textId="77777777" w:rsidR="005350E5" w:rsidRPr="00AE3BEF" w:rsidRDefault="005350E5" w:rsidP="007D0C0B">
            <w:pPr>
              <w:rPr>
                <w:rFonts w:ascii="Times New Roman" w:hAnsi="Times New Roman" w:cs="Times New Roman"/>
                <w:sz w:val="18"/>
                <w:szCs w:val="18"/>
              </w:rPr>
            </w:pPr>
          </w:p>
          <w:p w14:paraId="401146F0"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71DB4791" w14:textId="77777777" w:rsidR="005350E5" w:rsidRPr="00AE3BEF" w:rsidRDefault="005350E5" w:rsidP="007D0C0B">
            <w:pPr>
              <w:rPr>
                <w:rFonts w:ascii="Times New Roman" w:hAnsi="Times New Roman" w:cs="Times New Roman"/>
                <w:i/>
                <w:sz w:val="18"/>
                <w:szCs w:val="18"/>
              </w:rPr>
            </w:pPr>
          </w:p>
        </w:tc>
        <w:tc>
          <w:tcPr>
            <w:tcW w:w="1537" w:type="dxa"/>
          </w:tcPr>
          <w:p w14:paraId="0455727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luster randomised controlled trial</w:t>
            </w:r>
          </w:p>
          <w:p w14:paraId="5D155BE7" w14:textId="77777777" w:rsidR="005350E5" w:rsidRPr="00AE3BEF" w:rsidRDefault="005350E5" w:rsidP="007D0C0B">
            <w:pPr>
              <w:rPr>
                <w:rFonts w:ascii="Times New Roman" w:hAnsi="Times New Roman" w:cs="Times New Roman"/>
                <w:sz w:val="18"/>
                <w:szCs w:val="18"/>
              </w:rPr>
            </w:pPr>
          </w:p>
          <w:p w14:paraId="1773A5D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2 weeks</w:t>
            </w:r>
          </w:p>
        </w:tc>
        <w:tc>
          <w:tcPr>
            <w:tcW w:w="1185" w:type="dxa"/>
          </w:tcPr>
          <w:p w14:paraId="4AAE7C7A"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22EA3DD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0-15 minutes peer-led brisk walks throughout the school week.</w:t>
            </w:r>
          </w:p>
          <w:p w14:paraId="0F52718A" w14:textId="77777777" w:rsidR="005350E5" w:rsidRPr="00AE3BEF" w:rsidRDefault="005350E5" w:rsidP="007D0C0B">
            <w:pPr>
              <w:rPr>
                <w:rFonts w:ascii="Times New Roman" w:hAnsi="Times New Roman" w:cs="Times New Roman"/>
                <w:sz w:val="18"/>
                <w:szCs w:val="18"/>
              </w:rPr>
            </w:pPr>
          </w:p>
          <w:p w14:paraId="68DA8336" w14:textId="77777777" w:rsidR="005350E5" w:rsidRPr="00AE3BEF" w:rsidRDefault="005350E5" w:rsidP="007D0C0B">
            <w:pPr>
              <w:rPr>
                <w:rFonts w:ascii="Times New Roman" w:hAnsi="Times New Roman" w:cs="Times New Roman"/>
                <w:sz w:val="18"/>
                <w:szCs w:val="18"/>
              </w:rPr>
            </w:pPr>
          </w:p>
          <w:p w14:paraId="21E8A4C8" w14:textId="77777777" w:rsidR="005350E5" w:rsidRPr="00AE3BEF" w:rsidRDefault="005350E5" w:rsidP="007D0C0B">
            <w:pPr>
              <w:rPr>
                <w:rFonts w:ascii="Times New Roman" w:hAnsi="Times New Roman" w:cs="Times New Roman"/>
                <w:sz w:val="18"/>
                <w:szCs w:val="18"/>
              </w:rPr>
            </w:pPr>
          </w:p>
        </w:tc>
        <w:tc>
          <w:tcPr>
            <w:tcW w:w="1701" w:type="dxa"/>
          </w:tcPr>
          <w:p w14:paraId="7506514A" w14:textId="3A6FFA2E"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670B28">
              <w:rPr>
                <w:rFonts w:ascii="Times New Roman" w:hAnsi="Times New Roman" w:cs="Times New Roman"/>
                <w:sz w:val="18"/>
                <w:szCs w:val="18"/>
              </w:rPr>
              <w:t xml:space="preserve">: </w:t>
            </w:r>
            <w:r w:rsidR="00670B28" w:rsidRPr="00670B28">
              <w:rPr>
                <w:rFonts w:ascii="Times New Roman" w:hAnsi="Times New Roman" w:cs="Times New Roman"/>
                <w:sz w:val="18"/>
                <w:szCs w:val="18"/>
              </w:rPr>
              <w:t>12-13 years</w:t>
            </w:r>
          </w:p>
          <w:p w14:paraId="19DD6A30" w14:textId="352B4713"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xml:space="preserve">: </w:t>
            </w:r>
            <w:r w:rsidR="00670B28">
              <w:rPr>
                <w:rFonts w:ascii="Times New Roman" w:hAnsi="Times New Roman" w:cs="Times New Roman"/>
                <w:sz w:val="18"/>
                <w:szCs w:val="18"/>
              </w:rPr>
              <w:t xml:space="preserve">15-17 years </w:t>
            </w:r>
          </w:p>
          <w:p w14:paraId="44E847D0" w14:textId="77777777" w:rsidR="00641664" w:rsidRDefault="00641664" w:rsidP="007D0C0B">
            <w:pPr>
              <w:rPr>
                <w:rFonts w:ascii="Times New Roman" w:hAnsi="Times New Roman" w:cs="Times New Roman"/>
                <w:sz w:val="18"/>
                <w:szCs w:val="18"/>
              </w:rPr>
            </w:pPr>
          </w:p>
          <w:p w14:paraId="0E696C69" w14:textId="40D165E8" w:rsidR="00641664" w:rsidRPr="00AE3BEF" w:rsidRDefault="00641664" w:rsidP="007D0C0B">
            <w:pPr>
              <w:rPr>
                <w:rFonts w:ascii="Times New Roman" w:hAnsi="Times New Roman" w:cs="Times New Roman"/>
                <w:sz w:val="18"/>
                <w:szCs w:val="18"/>
              </w:rPr>
            </w:pPr>
            <w:r>
              <w:rPr>
                <w:rFonts w:ascii="Times New Roman" w:hAnsi="Times New Roman" w:cs="Times New Roman"/>
                <w:sz w:val="18"/>
                <w:szCs w:val="18"/>
              </w:rPr>
              <w:t>Girls</w:t>
            </w:r>
          </w:p>
        </w:tc>
        <w:tc>
          <w:tcPr>
            <w:tcW w:w="2551" w:type="dxa"/>
          </w:tcPr>
          <w:p w14:paraId="7D70BA9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not reported</w:t>
            </w:r>
          </w:p>
        </w:tc>
        <w:tc>
          <w:tcPr>
            <w:tcW w:w="1843" w:type="dxa"/>
            <w:shd w:val="clear" w:color="auto" w:fill="auto"/>
          </w:tcPr>
          <w:p w14:paraId="68B3AA91"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ccelerometer (ActiGraph GT3)</w:t>
            </w:r>
          </w:p>
          <w:p w14:paraId="4FA369FF" w14:textId="5D617B88"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Intervention group increased light intensity PA by 8.27 minutes per day compared with a decrease of 2.14 mins/day in control group</w:t>
            </w:r>
            <w:r w:rsidR="00E90797">
              <w:rPr>
                <w:rFonts w:ascii="Times New Roman" w:hAnsi="Times New Roman" w:cs="Times New Roman"/>
                <w:sz w:val="18"/>
                <w:szCs w:val="18"/>
              </w:rPr>
              <w:t xml:space="preserve"> </w:t>
            </w:r>
            <w:r w:rsidR="00E90797" w:rsidRPr="00E90797">
              <w:rPr>
                <w:rFonts w:ascii="Times New Roman" w:hAnsi="Times New Roman" w:cs="Times New Roman"/>
                <w:color w:val="131413"/>
                <w:sz w:val="18"/>
                <w:szCs w:val="18"/>
              </w:rPr>
              <w:t>(p = 0.003</w:t>
            </w:r>
            <w:r w:rsidRPr="00E90797">
              <w:rPr>
                <w:rFonts w:ascii="Times New Roman" w:hAnsi="Times New Roman" w:cs="Times New Roman"/>
                <w:sz w:val="18"/>
                <w:szCs w:val="18"/>
              </w:rPr>
              <w:t>.</w:t>
            </w:r>
          </w:p>
        </w:tc>
      </w:tr>
      <w:tr w:rsidR="005350E5" w:rsidRPr="002F4C3E" w14:paraId="3D262A15" w14:textId="77777777" w:rsidTr="007D0C0B">
        <w:tc>
          <w:tcPr>
            <w:tcW w:w="858" w:type="dxa"/>
          </w:tcPr>
          <w:p w14:paraId="13F27A1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Corder et al. </w:t>
            </w:r>
          </w:p>
          <w:p w14:paraId="584280E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6)</w:t>
            </w:r>
          </w:p>
          <w:p w14:paraId="0A57C868" w14:textId="77777777" w:rsidR="005350E5" w:rsidRPr="00AE3BEF" w:rsidRDefault="005350E5" w:rsidP="007D0C0B">
            <w:pPr>
              <w:rPr>
                <w:rFonts w:ascii="Times New Roman" w:hAnsi="Times New Roman" w:cs="Times New Roman"/>
                <w:sz w:val="18"/>
                <w:szCs w:val="18"/>
              </w:rPr>
            </w:pPr>
          </w:p>
          <w:p w14:paraId="64AFF0E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ngland</w:t>
            </w:r>
          </w:p>
        </w:tc>
        <w:tc>
          <w:tcPr>
            <w:tcW w:w="1807" w:type="dxa"/>
          </w:tcPr>
          <w:p w14:paraId="4CB8E34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GoActive</w:t>
            </w:r>
          </w:p>
          <w:p w14:paraId="6BF4A23D" w14:textId="77777777" w:rsidR="005350E5" w:rsidRPr="00AE3BEF" w:rsidRDefault="005350E5" w:rsidP="007D0C0B">
            <w:pPr>
              <w:rPr>
                <w:rFonts w:ascii="Times New Roman" w:hAnsi="Times New Roman" w:cs="Times New Roman"/>
                <w:sz w:val="18"/>
                <w:szCs w:val="18"/>
              </w:rPr>
            </w:pPr>
          </w:p>
          <w:p w14:paraId="2300F0E1"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76259ECF" w14:textId="77777777" w:rsidR="005350E5" w:rsidRPr="00AE3BEF" w:rsidRDefault="005350E5" w:rsidP="007D0C0B">
            <w:pPr>
              <w:rPr>
                <w:rFonts w:ascii="Times New Roman" w:hAnsi="Times New Roman" w:cs="Times New Roman"/>
                <w:sz w:val="18"/>
                <w:szCs w:val="18"/>
              </w:rPr>
            </w:pPr>
          </w:p>
          <w:p w14:paraId="1C4A5872" w14:textId="77777777" w:rsidR="005350E5" w:rsidRPr="00AE3BEF" w:rsidRDefault="005350E5" w:rsidP="007D0C0B">
            <w:pPr>
              <w:rPr>
                <w:rFonts w:ascii="Times New Roman" w:hAnsi="Times New Roman" w:cs="Times New Roman"/>
                <w:i/>
                <w:sz w:val="18"/>
                <w:szCs w:val="18"/>
              </w:rPr>
            </w:pPr>
          </w:p>
        </w:tc>
        <w:tc>
          <w:tcPr>
            <w:tcW w:w="1537" w:type="dxa"/>
          </w:tcPr>
          <w:p w14:paraId="6B2FE0F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Feasibility study and pilot cluster-randomised controlled trial </w:t>
            </w:r>
          </w:p>
          <w:p w14:paraId="26D60526" w14:textId="77777777" w:rsidR="005350E5" w:rsidRPr="00AE3BEF" w:rsidRDefault="005350E5" w:rsidP="007D0C0B">
            <w:pPr>
              <w:rPr>
                <w:rFonts w:ascii="Times New Roman" w:hAnsi="Times New Roman" w:cs="Times New Roman"/>
                <w:sz w:val="18"/>
                <w:szCs w:val="18"/>
              </w:rPr>
            </w:pPr>
          </w:p>
          <w:p w14:paraId="7B905D3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8 weeks</w:t>
            </w:r>
          </w:p>
        </w:tc>
        <w:tc>
          <w:tcPr>
            <w:tcW w:w="1185" w:type="dxa"/>
          </w:tcPr>
          <w:p w14:paraId="6C55F694"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38E16AB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Older adolescent mentors (2 per class group) encouraged participation in activities and helped by year 9 in-class peer leaders who change weekly.</w:t>
            </w:r>
          </w:p>
          <w:p w14:paraId="3AC7344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Students gain points for trying activities which are entered into an intramural competition. GoActive aims to increase PA through increased peer support, self-efficacy, self-esteem, group cohesion and friendship quality, and is implemented in tutor groups using a tiered leadership system</w:t>
            </w:r>
          </w:p>
          <w:p w14:paraId="072CC303" w14:textId="77777777" w:rsidR="005350E5" w:rsidRPr="00AE3BEF" w:rsidRDefault="005350E5" w:rsidP="007D0C0B">
            <w:pPr>
              <w:rPr>
                <w:rFonts w:ascii="Times New Roman" w:hAnsi="Times New Roman" w:cs="Times New Roman"/>
                <w:sz w:val="18"/>
                <w:szCs w:val="18"/>
              </w:rPr>
            </w:pPr>
          </w:p>
        </w:tc>
        <w:tc>
          <w:tcPr>
            <w:tcW w:w="1701" w:type="dxa"/>
          </w:tcPr>
          <w:p w14:paraId="5B42074E" w14:textId="22980CF4"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Peers</w:t>
            </w:r>
            <w:r w:rsidR="005350E5" w:rsidRPr="00AE3BEF">
              <w:rPr>
                <w:rFonts w:ascii="Times New Roman" w:hAnsi="Times New Roman" w:cs="Times New Roman"/>
                <w:sz w:val="18"/>
                <w:szCs w:val="18"/>
              </w:rPr>
              <w:t>: 13-14 years</w:t>
            </w:r>
          </w:p>
          <w:p w14:paraId="62C595B3"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15-18 years</w:t>
            </w:r>
          </w:p>
          <w:p w14:paraId="77A67CC0" w14:textId="77777777" w:rsidR="00641664" w:rsidRDefault="00641664" w:rsidP="007D0C0B">
            <w:pPr>
              <w:rPr>
                <w:rFonts w:ascii="Times New Roman" w:hAnsi="Times New Roman" w:cs="Times New Roman"/>
                <w:sz w:val="18"/>
                <w:szCs w:val="18"/>
              </w:rPr>
            </w:pPr>
          </w:p>
          <w:p w14:paraId="0F1F248A" w14:textId="565EFF51" w:rsidR="00641664" w:rsidRPr="00AE3BEF" w:rsidRDefault="00641664"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38C9768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minated by the school</w:t>
            </w:r>
          </w:p>
        </w:tc>
        <w:tc>
          <w:tcPr>
            <w:tcW w:w="1843" w:type="dxa"/>
            <w:shd w:val="clear" w:color="auto" w:fill="auto"/>
          </w:tcPr>
          <w:p w14:paraId="23D431CB"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Accelerometer (ActiGraph GT1M or GT3X)    </w:t>
            </w:r>
          </w:p>
          <w:p w14:paraId="1E87070C" w14:textId="530FEDC5"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5.1 min/day difference in MVPA in favour of </w:t>
            </w:r>
            <w:r w:rsidRPr="00AE3BEF">
              <w:rPr>
                <w:rFonts w:ascii="Times New Roman" w:hAnsi="Times New Roman" w:cs="Times New Roman"/>
                <w:sz w:val="18"/>
                <w:szCs w:val="18"/>
              </w:rPr>
              <w:lastRenderedPageBreak/>
              <w:t xml:space="preserve">intervention group </w:t>
            </w:r>
            <w:r w:rsidR="006D6656" w:rsidRPr="006D6656">
              <w:rPr>
                <w:rFonts w:ascii="Times New Roman" w:hAnsi="Times New Roman" w:cs="Times New Roman"/>
                <w:sz w:val="18"/>
                <w:szCs w:val="18"/>
              </w:rPr>
              <w:t>(p=0.014)</w:t>
            </w:r>
          </w:p>
        </w:tc>
      </w:tr>
      <w:tr w:rsidR="005350E5" w:rsidRPr="002F4C3E" w14:paraId="6A528716" w14:textId="77777777" w:rsidTr="007D0C0B">
        <w:tc>
          <w:tcPr>
            <w:tcW w:w="858" w:type="dxa"/>
          </w:tcPr>
          <w:p w14:paraId="7C292F7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Cui et al. (2012)</w:t>
            </w:r>
          </w:p>
          <w:p w14:paraId="530F894E" w14:textId="77777777" w:rsidR="005350E5" w:rsidRPr="00AE3BEF" w:rsidRDefault="005350E5" w:rsidP="007D0C0B">
            <w:pPr>
              <w:rPr>
                <w:rFonts w:ascii="Times New Roman" w:hAnsi="Times New Roman" w:cs="Times New Roman"/>
                <w:sz w:val="18"/>
                <w:szCs w:val="18"/>
              </w:rPr>
            </w:pPr>
          </w:p>
          <w:p w14:paraId="1613467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hina</w:t>
            </w:r>
          </w:p>
        </w:tc>
        <w:tc>
          <w:tcPr>
            <w:tcW w:w="1807" w:type="dxa"/>
          </w:tcPr>
          <w:p w14:paraId="7C83D205"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     &amp;                                Empowerment educational approach</w:t>
            </w:r>
          </w:p>
        </w:tc>
        <w:tc>
          <w:tcPr>
            <w:tcW w:w="1537" w:type="dxa"/>
          </w:tcPr>
          <w:p w14:paraId="681CF4E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Pilot study</w:t>
            </w:r>
          </w:p>
          <w:p w14:paraId="39EB9809" w14:textId="77777777" w:rsidR="005350E5" w:rsidRPr="00AE3BEF" w:rsidRDefault="005350E5" w:rsidP="007D0C0B">
            <w:pPr>
              <w:rPr>
                <w:rFonts w:ascii="Times New Roman" w:hAnsi="Times New Roman" w:cs="Times New Roman"/>
                <w:sz w:val="18"/>
                <w:szCs w:val="18"/>
              </w:rPr>
            </w:pPr>
          </w:p>
          <w:p w14:paraId="1E34568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4 weeks</w:t>
            </w:r>
          </w:p>
        </w:tc>
        <w:tc>
          <w:tcPr>
            <w:tcW w:w="1185" w:type="dxa"/>
          </w:tcPr>
          <w:p w14:paraId="58E76668"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405091E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4 components: food choice, physical activity and sedentary behaviour, carbonated drinks and goal setting, Peer leaders delivered four 40-min peer education lessons to their classmates over four consecutive weeks in their classrooms, following the peer leader’s manual. The four peer education activities were integrated into the existing health education courses and class meetings. Lessons included presentation, video watching, group discussion, games experiments, lifestyle practice, skit playing and quiz show.</w:t>
            </w:r>
          </w:p>
          <w:p w14:paraId="6DFB0B62" w14:textId="77777777" w:rsidR="005350E5" w:rsidRPr="00AE3BEF" w:rsidRDefault="005350E5" w:rsidP="007D0C0B">
            <w:pPr>
              <w:rPr>
                <w:rFonts w:ascii="Times New Roman" w:hAnsi="Times New Roman" w:cs="Times New Roman"/>
                <w:sz w:val="18"/>
                <w:szCs w:val="18"/>
              </w:rPr>
            </w:pPr>
          </w:p>
        </w:tc>
        <w:tc>
          <w:tcPr>
            <w:tcW w:w="1701" w:type="dxa"/>
          </w:tcPr>
          <w:p w14:paraId="52F0AA15" w14:textId="049747B6"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5350E5" w:rsidRPr="00AE3BEF">
              <w:rPr>
                <w:rFonts w:ascii="Times New Roman" w:hAnsi="Times New Roman" w:cs="Times New Roman"/>
                <w:sz w:val="18"/>
                <w:szCs w:val="18"/>
              </w:rPr>
              <w:t xml:space="preserve">: Grade 7 </w:t>
            </w:r>
          </w:p>
          <w:p w14:paraId="03DEEBC7"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Same age</w:t>
            </w:r>
          </w:p>
          <w:p w14:paraId="3B05B511" w14:textId="77777777" w:rsidR="00854676" w:rsidRDefault="00854676" w:rsidP="007D0C0B">
            <w:pPr>
              <w:rPr>
                <w:rFonts w:ascii="Times New Roman" w:hAnsi="Times New Roman" w:cs="Times New Roman"/>
                <w:sz w:val="18"/>
                <w:szCs w:val="18"/>
              </w:rPr>
            </w:pPr>
          </w:p>
          <w:p w14:paraId="75B9CEA7" w14:textId="6CA863BE" w:rsidR="00854676" w:rsidRPr="00AE3BEF" w:rsidRDefault="00854676"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7439D38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Selected by class teacher from volunteer students based on organisation, oral expression ability, influence among students and sense of responsibility.</w:t>
            </w:r>
          </w:p>
        </w:tc>
        <w:tc>
          <w:tcPr>
            <w:tcW w:w="1843" w:type="dxa"/>
            <w:shd w:val="clear" w:color="auto" w:fill="auto"/>
          </w:tcPr>
          <w:p w14:paraId="6973D8FF" w14:textId="77777777" w:rsidR="005350E5" w:rsidRPr="00AE3BEF" w:rsidRDefault="005350E5" w:rsidP="007D0C0B">
            <w:pPr>
              <w:autoSpaceDE w:val="0"/>
              <w:autoSpaceDN w:val="0"/>
              <w:adjustRightInd w:val="0"/>
              <w:rPr>
                <w:rFonts w:ascii="Times New Roman" w:hAnsi="Times New Roman" w:cs="Times New Roman"/>
                <w:sz w:val="18"/>
                <w:szCs w:val="18"/>
              </w:rPr>
            </w:pPr>
            <w:r w:rsidRPr="00AE3BEF">
              <w:rPr>
                <w:rFonts w:ascii="Times New Roman" w:hAnsi="Times New Roman" w:cs="Times New Roman"/>
                <w:sz w:val="18"/>
                <w:szCs w:val="18"/>
              </w:rPr>
              <w:t>A validated 7-day youth PA questionnaire (modified to collect MVPA and SB in previous week)</w:t>
            </w:r>
          </w:p>
          <w:p w14:paraId="1C58A673" w14:textId="77777777" w:rsidR="005350E5" w:rsidRPr="00AE3BEF" w:rsidRDefault="005350E5" w:rsidP="007D0C0B">
            <w:pPr>
              <w:autoSpaceDE w:val="0"/>
              <w:autoSpaceDN w:val="0"/>
              <w:adjustRightInd w:val="0"/>
              <w:rPr>
                <w:rFonts w:ascii="Times New Roman" w:hAnsi="Times New Roman" w:cs="Times New Roman"/>
                <w:sz w:val="18"/>
                <w:szCs w:val="18"/>
              </w:rPr>
            </w:pPr>
            <w:r w:rsidRPr="00AE3BEF">
              <w:rPr>
                <w:rFonts w:ascii="Times New Roman" w:hAnsi="Times New Roman" w:cs="Times New Roman"/>
                <w:sz w:val="18"/>
                <w:szCs w:val="18"/>
              </w:rPr>
              <w:t>No significant difference in time</w:t>
            </w:r>
          </w:p>
          <w:p w14:paraId="0FF64E44" w14:textId="77777777" w:rsidR="005350E5" w:rsidRPr="00AE3BEF" w:rsidRDefault="005350E5" w:rsidP="007D0C0B">
            <w:pPr>
              <w:autoSpaceDE w:val="0"/>
              <w:autoSpaceDN w:val="0"/>
              <w:adjustRightInd w:val="0"/>
              <w:rPr>
                <w:rFonts w:ascii="Times New Roman" w:hAnsi="Times New Roman" w:cs="Times New Roman"/>
                <w:sz w:val="18"/>
                <w:szCs w:val="18"/>
              </w:rPr>
            </w:pPr>
            <w:r w:rsidRPr="00AE3BEF">
              <w:rPr>
                <w:rFonts w:ascii="Times New Roman" w:hAnsi="Times New Roman" w:cs="Times New Roman"/>
                <w:sz w:val="18"/>
                <w:szCs w:val="18"/>
              </w:rPr>
              <w:t>in MVPA between</w:t>
            </w:r>
          </w:p>
          <w:p w14:paraId="77253AED" w14:textId="77777777" w:rsidR="005350E5" w:rsidRPr="00AE3BEF" w:rsidRDefault="005350E5" w:rsidP="007D0C0B">
            <w:pPr>
              <w:autoSpaceDE w:val="0"/>
              <w:autoSpaceDN w:val="0"/>
              <w:adjustRightInd w:val="0"/>
              <w:rPr>
                <w:rFonts w:ascii="Times New Roman" w:hAnsi="Times New Roman" w:cs="Times New Roman"/>
                <w:sz w:val="18"/>
                <w:szCs w:val="18"/>
              </w:rPr>
            </w:pPr>
            <w:r w:rsidRPr="00AE3BEF">
              <w:rPr>
                <w:rFonts w:ascii="Times New Roman" w:hAnsi="Times New Roman" w:cs="Times New Roman"/>
                <w:sz w:val="18"/>
                <w:szCs w:val="18"/>
              </w:rPr>
              <w:t>intervention and control group</w:t>
            </w:r>
          </w:p>
        </w:tc>
      </w:tr>
      <w:tr w:rsidR="005350E5" w:rsidRPr="002F4C3E" w14:paraId="6498D3C2" w14:textId="77777777" w:rsidTr="007D0C0B">
        <w:tc>
          <w:tcPr>
            <w:tcW w:w="858" w:type="dxa"/>
          </w:tcPr>
          <w:p w14:paraId="7B1553E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Foley et al. </w:t>
            </w:r>
          </w:p>
          <w:p w14:paraId="7C407086"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7)</w:t>
            </w:r>
          </w:p>
          <w:p w14:paraId="4F29BA17" w14:textId="77777777" w:rsidR="005350E5" w:rsidRPr="00AE3BEF" w:rsidRDefault="005350E5" w:rsidP="007D0C0B">
            <w:pPr>
              <w:rPr>
                <w:rFonts w:ascii="Times New Roman" w:hAnsi="Times New Roman" w:cs="Times New Roman"/>
                <w:sz w:val="18"/>
                <w:szCs w:val="18"/>
              </w:rPr>
            </w:pPr>
          </w:p>
          <w:p w14:paraId="0ED4F67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1B004BF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Students As LifeStyle Activists (SALSA)</w:t>
            </w:r>
          </w:p>
          <w:p w14:paraId="756DF0B4" w14:textId="77777777" w:rsidR="005350E5" w:rsidRPr="00AE3BEF" w:rsidRDefault="005350E5" w:rsidP="007D0C0B">
            <w:pPr>
              <w:rPr>
                <w:rFonts w:ascii="Times New Roman" w:hAnsi="Times New Roman" w:cs="Times New Roman"/>
                <w:sz w:val="18"/>
                <w:szCs w:val="18"/>
              </w:rPr>
            </w:pPr>
          </w:p>
          <w:p w14:paraId="15B82447"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54546712" w14:textId="77777777" w:rsidR="005350E5" w:rsidRPr="00AE3BEF" w:rsidRDefault="005350E5" w:rsidP="007D0C0B">
            <w:pPr>
              <w:rPr>
                <w:rFonts w:ascii="Times New Roman" w:hAnsi="Times New Roman" w:cs="Times New Roman"/>
                <w:i/>
                <w:iCs/>
                <w:sz w:val="18"/>
                <w:szCs w:val="18"/>
              </w:rPr>
            </w:pPr>
            <w:r w:rsidRPr="00AE3BEF">
              <w:rPr>
                <w:rFonts w:ascii="Times New Roman" w:hAnsi="Times New Roman" w:cs="Times New Roman"/>
                <w:i/>
                <w:iCs/>
                <w:sz w:val="18"/>
                <w:szCs w:val="18"/>
              </w:rPr>
              <w:t>&amp; Empowerment education approach</w:t>
            </w:r>
          </w:p>
        </w:tc>
        <w:tc>
          <w:tcPr>
            <w:tcW w:w="1537" w:type="dxa"/>
          </w:tcPr>
          <w:p w14:paraId="45030EF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Pre-post study design </w:t>
            </w:r>
          </w:p>
          <w:p w14:paraId="21628D2D" w14:textId="77777777" w:rsidR="005350E5" w:rsidRPr="00AE3BEF" w:rsidRDefault="005350E5" w:rsidP="007D0C0B">
            <w:pPr>
              <w:rPr>
                <w:rFonts w:ascii="Times New Roman" w:hAnsi="Times New Roman" w:cs="Times New Roman"/>
                <w:sz w:val="18"/>
                <w:szCs w:val="18"/>
              </w:rPr>
            </w:pPr>
          </w:p>
          <w:p w14:paraId="5CCEB09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4x 70 min lessons (overall length not reported - measurements taken immediately before training workshop and two-weeks after after final lesson)</w:t>
            </w:r>
          </w:p>
        </w:tc>
        <w:tc>
          <w:tcPr>
            <w:tcW w:w="1185" w:type="dxa"/>
          </w:tcPr>
          <w:p w14:paraId="0059885F"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05D14D20" w14:textId="567553C6" w:rsidR="005350E5" w:rsidRPr="00AE3BEF" w:rsidRDefault="005350E5" w:rsidP="007D0C0B">
            <w:pPr>
              <w:autoSpaceDE w:val="0"/>
              <w:autoSpaceDN w:val="0"/>
              <w:adjustRightInd w:val="0"/>
              <w:rPr>
                <w:rFonts w:ascii="Times New Roman" w:hAnsi="Times New Roman" w:cs="Times New Roman"/>
                <w:color w:val="131413"/>
                <w:sz w:val="18"/>
                <w:szCs w:val="18"/>
              </w:rPr>
            </w:pPr>
            <w:r w:rsidRPr="00AE3BEF">
              <w:rPr>
                <w:rFonts w:ascii="Times New Roman" w:hAnsi="Times New Roman" w:cs="Times New Roman"/>
                <w:color w:val="131413"/>
                <w:sz w:val="18"/>
                <w:szCs w:val="18"/>
              </w:rPr>
              <w:t>The SALSA lessons d</w:t>
            </w:r>
            <w:r w:rsidR="00CF2EF0" w:rsidRPr="00AE3BEF">
              <w:rPr>
                <w:rFonts w:ascii="Times New Roman" w:hAnsi="Times New Roman" w:cs="Times New Roman"/>
                <w:color w:val="131413"/>
                <w:sz w:val="18"/>
                <w:szCs w:val="18"/>
              </w:rPr>
              <w:t>elivered by between four and six</w:t>
            </w:r>
            <w:r w:rsidRPr="00AE3BEF">
              <w:rPr>
                <w:rFonts w:ascii="Times New Roman" w:hAnsi="Times New Roman" w:cs="Times New Roman"/>
                <w:color w:val="131413"/>
                <w:sz w:val="18"/>
                <w:szCs w:val="18"/>
              </w:rPr>
              <w:t xml:space="preserve"> peer leaders per group, cover healthy eating, physical activity and living a healthy lifestyle using alternative methods of learning including a video, games, roleplaying and a quiz show. The four, 70-min SALSA lessons are designed to integrate with the Personal Health, Development and Physical Education (PDHPE) curriculum. </w:t>
            </w:r>
          </w:p>
        </w:tc>
        <w:tc>
          <w:tcPr>
            <w:tcW w:w="1701" w:type="dxa"/>
          </w:tcPr>
          <w:p w14:paraId="49888956" w14:textId="3DABB39A"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5350E5" w:rsidRPr="00AE3BEF">
              <w:rPr>
                <w:rFonts w:ascii="Times New Roman" w:hAnsi="Times New Roman" w:cs="Times New Roman"/>
                <w:sz w:val="18"/>
                <w:szCs w:val="18"/>
              </w:rPr>
              <w:t>: 13-14 years</w:t>
            </w:r>
          </w:p>
          <w:p w14:paraId="56C8A50E"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15-16 years</w:t>
            </w:r>
          </w:p>
          <w:p w14:paraId="0727154F" w14:textId="77777777" w:rsidR="00CD6F63" w:rsidRDefault="00CD6F63" w:rsidP="007D0C0B">
            <w:pPr>
              <w:rPr>
                <w:rFonts w:ascii="Times New Roman" w:hAnsi="Times New Roman" w:cs="Times New Roman"/>
                <w:sz w:val="18"/>
                <w:szCs w:val="18"/>
              </w:rPr>
            </w:pPr>
          </w:p>
          <w:p w14:paraId="16097FBF" w14:textId="35D19E93" w:rsidR="00CD6F63" w:rsidRPr="00AE3BEF" w:rsidRDefault="007E0722"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05768B5F" w14:textId="77777777" w:rsidR="005350E5" w:rsidRPr="00AE3BEF" w:rsidRDefault="005350E5" w:rsidP="007D0C0B">
            <w:pPr>
              <w:autoSpaceDE w:val="0"/>
              <w:autoSpaceDN w:val="0"/>
              <w:adjustRightInd w:val="0"/>
              <w:rPr>
                <w:rFonts w:ascii="Times New Roman" w:hAnsi="Times New Roman" w:cs="Times New Roman"/>
                <w:color w:val="131413"/>
                <w:sz w:val="18"/>
                <w:szCs w:val="18"/>
              </w:rPr>
            </w:pPr>
            <w:r w:rsidRPr="00AE3BEF">
              <w:rPr>
                <w:rFonts w:ascii="Times New Roman" w:hAnsi="Times New Roman" w:cs="Times New Roman"/>
                <w:color w:val="131413"/>
                <w:sz w:val="18"/>
                <w:szCs w:val="18"/>
              </w:rPr>
              <w:t>Volunteered</w:t>
            </w:r>
          </w:p>
          <w:p w14:paraId="2FCD6BD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color w:val="131413"/>
                <w:sz w:val="18"/>
                <w:szCs w:val="18"/>
              </w:rPr>
              <w:t>or were selected by teachers</w:t>
            </w:r>
          </w:p>
        </w:tc>
        <w:tc>
          <w:tcPr>
            <w:tcW w:w="1843" w:type="dxa"/>
            <w:shd w:val="clear" w:color="auto" w:fill="auto"/>
          </w:tcPr>
          <w:p w14:paraId="76AEF703"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elf-report questionnaire</w:t>
            </w:r>
          </w:p>
          <w:p w14:paraId="31471B1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4.2%  change in boys meeting MVPA levels pre -post (6.9–21.5)</w:t>
            </w:r>
          </w:p>
          <w:p w14:paraId="0FE7E61B" w14:textId="77777777" w:rsidR="005350E5" w:rsidRPr="00AE3BEF" w:rsidRDefault="005350E5" w:rsidP="007D0C0B">
            <w:pPr>
              <w:rPr>
                <w:rFonts w:ascii="Times New Roman" w:hAnsi="Times New Roman" w:cs="Times New Roman"/>
                <w:sz w:val="18"/>
                <w:szCs w:val="18"/>
              </w:rPr>
            </w:pPr>
          </w:p>
          <w:p w14:paraId="4E73409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 significant change in girls meeting MVPA levels pre-post</w:t>
            </w:r>
          </w:p>
          <w:p w14:paraId="3682F10C" w14:textId="77777777" w:rsidR="005350E5" w:rsidRPr="00AE3BEF" w:rsidRDefault="005350E5" w:rsidP="007D0C0B">
            <w:pPr>
              <w:pStyle w:val="Subtitle"/>
              <w:rPr>
                <w:rFonts w:ascii="Times New Roman" w:hAnsi="Times New Roman" w:cs="Times New Roman"/>
                <w:sz w:val="18"/>
                <w:szCs w:val="18"/>
              </w:rPr>
            </w:pPr>
          </w:p>
          <w:p w14:paraId="586638AB" w14:textId="77777777" w:rsidR="005350E5" w:rsidRPr="00AE3BEF" w:rsidRDefault="005350E5" w:rsidP="007D0C0B">
            <w:pPr>
              <w:rPr>
                <w:rFonts w:ascii="Times New Roman" w:hAnsi="Times New Roman" w:cs="Times New Roman"/>
                <w:i/>
                <w:iCs/>
                <w:sz w:val="18"/>
                <w:szCs w:val="18"/>
              </w:rPr>
            </w:pPr>
          </w:p>
        </w:tc>
      </w:tr>
      <w:tr w:rsidR="005350E5" w:rsidRPr="002F4C3E" w14:paraId="63D60EEB" w14:textId="77777777" w:rsidTr="007D0C0B">
        <w:tc>
          <w:tcPr>
            <w:tcW w:w="858" w:type="dxa"/>
          </w:tcPr>
          <w:p w14:paraId="560098E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Gobbi et al. </w:t>
            </w:r>
          </w:p>
          <w:p w14:paraId="6FF7F26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7)</w:t>
            </w:r>
          </w:p>
          <w:p w14:paraId="161B0A46" w14:textId="77777777" w:rsidR="005350E5" w:rsidRPr="00AE3BEF" w:rsidRDefault="005350E5" w:rsidP="007D0C0B">
            <w:pPr>
              <w:rPr>
                <w:rFonts w:ascii="Times New Roman" w:hAnsi="Times New Roman" w:cs="Times New Roman"/>
                <w:sz w:val="18"/>
                <w:szCs w:val="18"/>
              </w:rPr>
            </w:pPr>
          </w:p>
          <w:p w14:paraId="2665E36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Italy</w:t>
            </w:r>
          </w:p>
        </w:tc>
        <w:tc>
          <w:tcPr>
            <w:tcW w:w="1807" w:type="dxa"/>
          </w:tcPr>
          <w:p w14:paraId="2DD1438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Peer tutored Physical Education (PTPE)</w:t>
            </w:r>
          </w:p>
          <w:p w14:paraId="50176CFA" w14:textId="77777777" w:rsidR="005350E5" w:rsidRPr="00AE3BEF" w:rsidRDefault="005350E5" w:rsidP="007D0C0B">
            <w:pPr>
              <w:rPr>
                <w:rFonts w:ascii="Times New Roman" w:hAnsi="Times New Roman" w:cs="Times New Roman"/>
                <w:sz w:val="18"/>
                <w:szCs w:val="18"/>
              </w:rPr>
            </w:pPr>
          </w:p>
          <w:p w14:paraId="2DBC86BE"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Not reported</w:t>
            </w:r>
          </w:p>
        </w:tc>
        <w:tc>
          <w:tcPr>
            <w:tcW w:w="1537" w:type="dxa"/>
          </w:tcPr>
          <w:p w14:paraId="3489EB4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Mixed model design </w:t>
            </w:r>
          </w:p>
          <w:p w14:paraId="2A141534" w14:textId="77777777" w:rsidR="005350E5" w:rsidRPr="00AE3BEF" w:rsidRDefault="005350E5" w:rsidP="007D0C0B">
            <w:pPr>
              <w:rPr>
                <w:rFonts w:ascii="Times New Roman" w:hAnsi="Times New Roman" w:cs="Times New Roman"/>
                <w:sz w:val="18"/>
                <w:szCs w:val="18"/>
              </w:rPr>
            </w:pPr>
          </w:p>
          <w:p w14:paraId="5F7E42E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 academic year</w:t>
            </w:r>
          </w:p>
        </w:tc>
        <w:tc>
          <w:tcPr>
            <w:tcW w:w="1185" w:type="dxa"/>
          </w:tcPr>
          <w:p w14:paraId="09D8AD86"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5885A3D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Students with mild to moderate intellectual disabilities buddied with typically developing peer within an extra 1 hour PE class once a week </w:t>
            </w:r>
            <w:r w:rsidRPr="00AE3BEF">
              <w:rPr>
                <w:rFonts w:ascii="Times New Roman" w:hAnsi="Times New Roman" w:cs="Times New Roman"/>
                <w:sz w:val="18"/>
                <w:szCs w:val="18"/>
              </w:rPr>
              <w:lastRenderedPageBreak/>
              <w:t xml:space="preserve">delivered immediately after curricular school hours. </w:t>
            </w:r>
          </w:p>
          <w:p w14:paraId="19EBC88D" w14:textId="77777777" w:rsidR="005350E5" w:rsidRPr="00AE3BEF" w:rsidRDefault="005350E5" w:rsidP="007D0C0B">
            <w:pPr>
              <w:rPr>
                <w:rFonts w:ascii="Times New Roman" w:hAnsi="Times New Roman" w:cs="Times New Roman"/>
                <w:sz w:val="18"/>
                <w:szCs w:val="18"/>
              </w:rPr>
            </w:pPr>
          </w:p>
        </w:tc>
        <w:tc>
          <w:tcPr>
            <w:tcW w:w="1701" w:type="dxa"/>
          </w:tcPr>
          <w:p w14:paraId="05798159" w14:textId="6A7D60F0"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Peers</w:t>
            </w:r>
            <w:r w:rsidR="005350E5" w:rsidRPr="00AE3BEF">
              <w:rPr>
                <w:rFonts w:ascii="Times New Roman" w:hAnsi="Times New Roman" w:cs="Times New Roman"/>
                <w:sz w:val="18"/>
                <w:szCs w:val="18"/>
              </w:rPr>
              <w:t>: 15-19 years</w:t>
            </w:r>
          </w:p>
          <w:p w14:paraId="0AB8F7CF"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Same age</w:t>
            </w:r>
          </w:p>
          <w:p w14:paraId="3B1B57F1" w14:textId="77777777" w:rsidR="007E0722" w:rsidRDefault="007E0722" w:rsidP="007D0C0B">
            <w:pPr>
              <w:rPr>
                <w:rFonts w:ascii="Times New Roman" w:hAnsi="Times New Roman" w:cs="Times New Roman"/>
                <w:sz w:val="18"/>
                <w:szCs w:val="18"/>
              </w:rPr>
            </w:pPr>
          </w:p>
          <w:p w14:paraId="2163E8AF" w14:textId="1E8E8BBB" w:rsidR="007E0722" w:rsidRPr="00AE3BEF" w:rsidRDefault="007E0722" w:rsidP="007D0C0B">
            <w:pPr>
              <w:rPr>
                <w:rFonts w:ascii="Times New Roman" w:hAnsi="Times New Roman" w:cs="Times New Roman"/>
                <w:sz w:val="18"/>
                <w:szCs w:val="18"/>
              </w:rPr>
            </w:pPr>
            <w:r>
              <w:rPr>
                <w:rFonts w:ascii="Times New Roman" w:hAnsi="Times New Roman" w:cs="Times New Roman"/>
                <w:sz w:val="18"/>
                <w:szCs w:val="18"/>
              </w:rPr>
              <w:lastRenderedPageBreak/>
              <w:t>Mixed</w:t>
            </w:r>
          </w:p>
        </w:tc>
        <w:tc>
          <w:tcPr>
            <w:tcW w:w="2551" w:type="dxa"/>
          </w:tcPr>
          <w:p w14:paraId="10E241A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Volunteered</w:t>
            </w:r>
          </w:p>
        </w:tc>
        <w:tc>
          <w:tcPr>
            <w:tcW w:w="1843" w:type="dxa"/>
            <w:shd w:val="clear" w:color="auto" w:fill="auto"/>
          </w:tcPr>
          <w:p w14:paraId="52FCEFAB"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ccelerometer (ActiGraph GT3X)</w:t>
            </w:r>
          </w:p>
          <w:p w14:paraId="4C834AB6" w14:textId="7B604532" w:rsidR="005350E5" w:rsidRPr="00AE3BEF" w:rsidRDefault="005350E5" w:rsidP="001457C7">
            <w:pPr>
              <w:rPr>
                <w:rFonts w:ascii="Times New Roman" w:hAnsi="Times New Roman" w:cs="Times New Roman"/>
                <w:sz w:val="18"/>
                <w:szCs w:val="18"/>
              </w:rPr>
            </w:pPr>
            <w:r w:rsidRPr="00AE3BEF">
              <w:rPr>
                <w:rFonts w:ascii="Times New Roman" w:hAnsi="Times New Roman" w:cs="Times New Roman"/>
                <w:sz w:val="18"/>
                <w:szCs w:val="18"/>
              </w:rPr>
              <w:lastRenderedPageBreak/>
              <w:t xml:space="preserve">Participants reported higher light intensity </w:t>
            </w:r>
            <w:r w:rsidRPr="001457C7">
              <w:rPr>
                <w:rFonts w:ascii="Times New Roman" w:hAnsi="Times New Roman" w:cs="Times New Roman"/>
                <w:sz w:val="18"/>
                <w:szCs w:val="18"/>
              </w:rPr>
              <w:t>PA</w:t>
            </w:r>
            <w:r w:rsidR="001457C7" w:rsidRPr="001457C7">
              <w:rPr>
                <w:rFonts w:ascii="Times New Roman" w:hAnsi="Times New Roman" w:cs="Times New Roman"/>
                <w:sz w:val="18"/>
                <w:szCs w:val="18"/>
              </w:rPr>
              <w:t xml:space="preserve"> (</w:t>
            </w:r>
            <w:r w:rsidR="001457C7" w:rsidRPr="001457C7">
              <w:rPr>
                <w:rFonts w:ascii="Times New Roman" w:hAnsi="Times New Roman" w:cs="Times New Roman"/>
                <w:i/>
                <w:iCs/>
                <w:sz w:val="18"/>
                <w:szCs w:val="18"/>
              </w:rPr>
              <w:t xml:space="preserve">p </w:t>
            </w:r>
            <w:r w:rsidR="001457C7" w:rsidRPr="001457C7">
              <w:rPr>
                <w:rFonts w:ascii="Times New Roman" w:hAnsi="Times New Roman" w:cs="Times New Roman"/>
                <w:sz w:val="18"/>
                <w:szCs w:val="18"/>
              </w:rPr>
              <w:t>&lt; .001)</w:t>
            </w:r>
          </w:p>
        </w:tc>
      </w:tr>
      <w:tr w:rsidR="005350E5" w:rsidRPr="002F4C3E" w14:paraId="059589AC" w14:textId="77777777" w:rsidTr="007D0C0B">
        <w:tc>
          <w:tcPr>
            <w:tcW w:w="858" w:type="dxa"/>
          </w:tcPr>
          <w:p w14:paraId="26072F4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Haapala et al. (2017)</w:t>
            </w:r>
          </w:p>
          <w:p w14:paraId="7CAE8652" w14:textId="77777777" w:rsidR="005350E5" w:rsidRPr="00AE3BEF" w:rsidRDefault="005350E5" w:rsidP="007D0C0B">
            <w:pPr>
              <w:rPr>
                <w:rFonts w:ascii="Times New Roman" w:hAnsi="Times New Roman" w:cs="Times New Roman"/>
                <w:sz w:val="18"/>
                <w:szCs w:val="18"/>
              </w:rPr>
            </w:pPr>
          </w:p>
          <w:p w14:paraId="4E63E07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Finland</w:t>
            </w:r>
          </w:p>
        </w:tc>
        <w:tc>
          <w:tcPr>
            <w:tcW w:w="1807" w:type="dxa"/>
          </w:tcPr>
          <w:p w14:paraId="68A705A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Finnish Schools on the move</w:t>
            </w:r>
          </w:p>
          <w:p w14:paraId="6A8FC781" w14:textId="77777777" w:rsidR="005350E5" w:rsidRPr="00AE3BEF" w:rsidRDefault="005350E5" w:rsidP="007D0C0B">
            <w:pPr>
              <w:rPr>
                <w:rFonts w:ascii="Times New Roman" w:hAnsi="Times New Roman" w:cs="Times New Roman"/>
                <w:sz w:val="18"/>
                <w:szCs w:val="18"/>
              </w:rPr>
            </w:pPr>
          </w:p>
          <w:p w14:paraId="28E58DC9"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Social ecological model </w:t>
            </w:r>
          </w:p>
        </w:tc>
        <w:tc>
          <w:tcPr>
            <w:tcW w:w="1537" w:type="dxa"/>
          </w:tcPr>
          <w:p w14:paraId="097D1D6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Quasi-experimental design</w:t>
            </w:r>
          </w:p>
          <w:p w14:paraId="1FDDD9E7" w14:textId="77777777" w:rsidR="005350E5" w:rsidRPr="00AE3BEF" w:rsidRDefault="005350E5" w:rsidP="007D0C0B">
            <w:pPr>
              <w:rPr>
                <w:rFonts w:ascii="Times New Roman" w:hAnsi="Times New Roman" w:cs="Times New Roman"/>
                <w:sz w:val="18"/>
                <w:szCs w:val="18"/>
              </w:rPr>
            </w:pPr>
          </w:p>
          <w:p w14:paraId="1CFD3276"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 academic years</w:t>
            </w:r>
          </w:p>
        </w:tc>
        <w:tc>
          <w:tcPr>
            <w:tcW w:w="1185" w:type="dxa"/>
          </w:tcPr>
          <w:p w14:paraId="38858D8B" w14:textId="77777777" w:rsidR="005350E5" w:rsidRPr="002F4C3E" w:rsidRDefault="005350E5" w:rsidP="007D0C0B">
            <w:pPr>
              <w:rPr>
                <w:sz w:val="18"/>
                <w:szCs w:val="18"/>
              </w:rPr>
            </w:pPr>
            <w:r w:rsidRPr="002F4C3E">
              <w:rPr>
                <w:sz w:val="18"/>
                <w:szCs w:val="18"/>
              </w:rPr>
              <w:t>x</w:t>
            </w:r>
          </w:p>
        </w:tc>
        <w:tc>
          <w:tcPr>
            <w:tcW w:w="2977" w:type="dxa"/>
          </w:tcPr>
          <w:p w14:paraId="7693DB9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Students as “recess activators”/peer instructors at break times helping the hired project worker. Also involved in planning activities.</w:t>
            </w:r>
          </w:p>
          <w:p w14:paraId="215B5438" w14:textId="77777777" w:rsidR="005350E5" w:rsidRPr="00AE3BEF" w:rsidRDefault="005350E5" w:rsidP="007D0C0B">
            <w:pPr>
              <w:rPr>
                <w:rFonts w:ascii="Times New Roman" w:hAnsi="Times New Roman" w:cs="Times New Roman"/>
                <w:sz w:val="18"/>
                <w:szCs w:val="18"/>
              </w:rPr>
            </w:pPr>
          </w:p>
          <w:p w14:paraId="47BABCA3" w14:textId="77777777" w:rsidR="005350E5" w:rsidRPr="00AE3BEF" w:rsidRDefault="005350E5" w:rsidP="007D0C0B">
            <w:pPr>
              <w:rPr>
                <w:rFonts w:ascii="Times New Roman" w:hAnsi="Times New Roman" w:cs="Times New Roman"/>
                <w:sz w:val="18"/>
                <w:szCs w:val="18"/>
              </w:rPr>
            </w:pPr>
          </w:p>
        </w:tc>
        <w:tc>
          <w:tcPr>
            <w:tcW w:w="1701" w:type="dxa"/>
          </w:tcPr>
          <w:p w14:paraId="61E3A05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Differed depending on the school.</w:t>
            </w:r>
          </w:p>
          <w:p w14:paraId="1C1F7149" w14:textId="77777777" w:rsidR="005350E5"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Same age and/or mentors older age (ages not specified)</w:t>
            </w:r>
          </w:p>
          <w:p w14:paraId="0FBEB0D0" w14:textId="77777777" w:rsidR="00E4195A" w:rsidRDefault="00E4195A" w:rsidP="007D0C0B">
            <w:pPr>
              <w:rPr>
                <w:rFonts w:ascii="Times New Roman" w:hAnsi="Times New Roman" w:cs="Times New Roman"/>
                <w:sz w:val="18"/>
                <w:szCs w:val="18"/>
              </w:rPr>
            </w:pPr>
          </w:p>
          <w:p w14:paraId="748A1ADD" w14:textId="18BFD360" w:rsidR="00E4195A" w:rsidRPr="00AE3BEF" w:rsidRDefault="006962D6"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71358F8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by researchers</w:t>
            </w:r>
          </w:p>
        </w:tc>
        <w:tc>
          <w:tcPr>
            <w:tcW w:w="1843" w:type="dxa"/>
            <w:shd w:val="clear" w:color="auto" w:fill="auto"/>
          </w:tcPr>
          <w:p w14:paraId="2ECF7EEA"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ccelerometer (ActiGraph GT1M</w:t>
            </w:r>
          </w:p>
          <w:p w14:paraId="6944A741"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nd GT3X)</w:t>
            </w:r>
          </w:p>
          <w:p w14:paraId="09D1571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The proportion</w:t>
            </w:r>
          </w:p>
          <w:p w14:paraId="3F05AA4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of males who had at least 5 active days per</w:t>
            </w:r>
          </w:p>
          <w:p w14:paraId="57611DE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week (with&gt;60 min of MVPA per day) decreased</w:t>
            </w:r>
          </w:p>
          <w:p w14:paraId="43C44FA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from 51% to 44%. The trend was similar in females</w:t>
            </w:r>
          </w:p>
          <w:p w14:paraId="5D2F95E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decline from 45% to 40%)</w:t>
            </w:r>
          </w:p>
        </w:tc>
      </w:tr>
      <w:tr w:rsidR="005350E5" w:rsidRPr="002F4C3E" w14:paraId="57A6A676" w14:textId="77777777" w:rsidTr="007D0C0B">
        <w:tc>
          <w:tcPr>
            <w:tcW w:w="858" w:type="dxa"/>
          </w:tcPr>
          <w:p w14:paraId="54CF300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Jenkinson et al. (2018) </w:t>
            </w:r>
          </w:p>
          <w:p w14:paraId="2B732EC7" w14:textId="77777777" w:rsidR="005350E5" w:rsidRPr="00AE3BEF" w:rsidRDefault="005350E5" w:rsidP="007D0C0B">
            <w:pPr>
              <w:rPr>
                <w:rFonts w:ascii="Times New Roman" w:hAnsi="Times New Roman" w:cs="Times New Roman"/>
                <w:sz w:val="18"/>
                <w:szCs w:val="18"/>
              </w:rPr>
            </w:pPr>
          </w:p>
          <w:p w14:paraId="7CD649C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43D94E0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GLAMA (Girls! Lead!</w:t>
            </w:r>
          </w:p>
          <w:p w14:paraId="0294452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chieve! Mentor! Activate!) and BLAST (Boys!</w:t>
            </w:r>
          </w:p>
          <w:p w14:paraId="0D2EC43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Lead! Activate! Succeed Together!)</w:t>
            </w:r>
          </w:p>
          <w:p w14:paraId="562B196D" w14:textId="77777777" w:rsidR="005350E5" w:rsidRPr="00AE3BEF" w:rsidRDefault="005350E5" w:rsidP="007D0C0B">
            <w:pPr>
              <w:rPr>
                <w:rFonts w:ascii="Times New Roman" w:hAnsi="Times New Roman" w:cs="Times New Roman"/>
                <w:sz w:val="18"/>
                <w:szCs w:val="18"/>
              </w:rPr>
            </w:pPr>
          </w:p>
          <w:p w14:paraId="4E7B3D15"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tc>
        <w:tc>
          <w:tcPr>
            <w:tcW w:w="1537" w:type="dxa"/>
          </w:tcPr>
          <w:p w14:paraId="68E33F0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Non-randomised controlled trial </w:t>
            </w:r>
          </w:p>
          <w:p w14:paraId="70F58E56" w14:textId="77777777" w:rsidR="005350E5" w:rsidRPr="00AE3BEF" w:rsidRDefault="005350E5" w:rsidP="007D0C0B">
            <w:pPr>
              <w:rPr>
                <w:rFonts w:ascii="Times New Roman" w:hAnsi="Times New Roman" w:cs="Times New Roman"/>
                <w:sz w:val="18"/>
                <w:szCs w:val="18"/>
              </w:rPr>
            </w:pPr>
          </w:p>
          <w:p w14:paraId="17626C2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8 weeks</w:t>
            </w:r>
          </w:p>
        </w:tc>
        <w:tc>
          <w:tcPr>
            <w:tcW w:w="1185" w:type="dxa"/>
          </w:tcPr>
          <w:p w14:paraId="35DD1321"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7D339A7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Induction into school life incorporating activities led by older mentors</w:t>
            </w:r>
          </w:p>
          <w:p w14:paraId="3FBA0AB8" w14:textId="77777777" w:rsidR="005350E5" w:rsidRPr="00AE3BEF" w:rsidRDefault="005350E5" w:rsidP="007D0C0B">
            <w:pPr>
              <w:rPr>
                <w:rFonts w:ascii="Times New Roman" w:hAnsi="Times New Roman" w:cs="Times New Roman"/>
                <w:sz w:val="18"/>
                <w:szCs w:val="18"/>
              </w:rPr>
            </w:pPr>
          </w:p>
          <w:p w14:paraId="5F3A0AEF" w14:textId="77777777" w:rsidR="005350E5" w:rsidRPr="00AE3BEF" w:rsidRDefault="005350E5" w:rsidP="007D0C0B">
            <w:pPr>
              <w:rPr>
                <w:rFonts w:ascii="Times New Roman" w:hAnsi="Times New Roman" w:cs="Times New Roman"/>
                <w:sz w:val="18"/>
                <w:szCs w:val="18"/>
              </w:rPr>
            </w:pPr>
          </w:p>
        </w:tc>
        <w:tc>
          <w:tcPr>
            <w:tcW w:w="1701" w:type="dxa"/>
          </w:tcPr>
          <w:p w14:paraId="50C267B6" w14:textId="7057F913"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5350E5" w:rsidRPr="00AE3BEF">
              <w:rPr>
                <w:rFonts w:ascii="Times New Roman" w:hAnsi="Times New Roman" w:cs="Times New Roman"/>
                <w:sz w:val="18"/>
                <w:szCs w:val="18"/>
              </w:rPr>
              <w:t xml:space="preserve">: 10-12 years </w:t>
            </w:r>
          </w:p>
          <w:p w14:paraId="46129194"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15 years (intervention school requested to be gender matched)</w:t>
            </w:r>
          </w:p>
          <w:p w14:paraId="10328AE2" w14:textId="77777777" w:rsidR="006962D6" w:rsidRDefault="006962D6" w:rsidP="007D0C0B">
            <w:pPr>
              <w:rPr>
                <w:rFonts w:ascii="Times New Roman" w:hAnsi="Times New Roman" w:cs="Times New Roman"/>
                <w:sz w:val="18"/>
                <w:szCs w:val="18"/>
              </w:rPr>
            </w:pPr>
          </w:p>
          <w:p w14:paraId="4D1198BE" w14:textId="73094599" w:rsidR="006962D6" w:rsidRPr="00AE3BEF" w:rsidRDefault="00E142D8" w:rsidP="007D0C0B">
            <w:pPr>
              <w:rPr>
                <w:rFonts w:ascii="Times New Roman" w:hAnsi="Times New Roman" w:cs="Times New Roman"/>
                <w:sz w:val="18"/>
                <w:szCs w:val="18"/>
              </w:rPr>
            </w:pPr>
            <w:r>
              <w:rPr>
                <w:rFonts w:ascii="Times New Roman" w:hAnsi="Times New Roman" w:cs="Times New Roman"/>
                <w:sz w:val="18"/>
                <w:szCs w:val="18"/>
              </w:rPr>
              <w:t>Boys</w:t>
            </w:r>
          </w:p>
        </w:tc>
        <w:tc>
          <w:tcPr>
            <w:tcW w:w="2551" w:type="dxa"/>
          </w:tcPr>
          <w:p w14:paraId="371D92E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Potential leaders completed</w:t>
            </w:r>
          </w:p>
          <w:p w14:paraId="0498A42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written applications, with suitable leaders then selected by two teachers</w:t>
            </w:r>
          </w:p>
        </w:tc>
        <w:tc>
          <w:tcPr>
            <w:tcW w:w="1843" w:type="dxa"/>
            <w:shd w:val="clear" w:color="auto" w:fill="auto"/>
          </w:tcPr>
          <w:p w14:paraId="6EDCFFB1"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Self-Report questionnaire  </w:t>
            </w:r>
          </w:p>
          <w:p w14:paraId="2F4A1F9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 significant school effects reported for number of days of completing 60</w:t>
            </w:r>
          </w:p>
          <w:p w14:paraId="49AB9CA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minutes of physical activity were observed</w:t>
            </w:r>
          </w:p>
        </w:tc>
      </w:tr>
      <w:tr w:rsidR="005350E5" w:rsidRPr="002F4C3E" w14:paraId="3E134E1C" w14:textId="77777777" w:rsidTr="007D0C0B">
        <w:tc>
          <w:tcPr>
            <w:tcW w:w="858" w:type="dxa"/>
          </w:tcPr>
          <w:p w14:paraId="2F4CE23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Lubans et al. </w:t>
            </w:r>
          </w:p>
          <w:p w14:paraId="33905B8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08)</w:t>
            </w:r>
          </w:p>
          <w:p w14:paraId="44137526" w14:textId="77777777" w:rsidR="005350E5" w:rsidRPr="00AE3BEF" w:rsidRDefault="005350E5" w:rsidP="007D0C0B">
            <w:pPr>
              <w:rPr>
                <w:rFonts w:ascii="Times New Roman" w:hAnsi="Times New Roman" w:cs="Times New Roman"/>
                <w:sz w:val="18"/>
                <w:szCs w:val="18"/>
              </w:rPr>
            </w:pPr>
          </w:p>
          <w:p w14:paraId="3982145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4E53FA4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LEAF (Learning to Enjoy</w:t>
            </w:r>
          </w:p>
          <w:p w14:paraId="06B5E62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ctivity with Friends’)</w:t>
            </w:r>
          </w:p>
          <w:p w14:paraId="0B4BA7B6" w14:textId="77777777" w:rsidR="005350E5" w:rsidRPr="00AE3BEF" w:rsidRDefault="005350E5" w:rsidP="007D0C0B">
            <w:pPr>
              <w:rPr>
                <w:rFonts w:ascii="Times New Roman" w:hAnsi="Times New Roman" w:cs="Times New Roman"/>
                <w:sz w:val="18"/>
                <w:szCs w:val="18"/>
              </w:rPr>
            </w:pPr>
          </w:p>
          <w:p w14:paraId="706DAB69"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3A55C11F" w14:textId="77777777" w:rsidR="005350E5" w:rsidRPr="00AE3BEF" w:rsidRDefault="005350E5" w:rsidP="007D0C0B">
            <w:pPr>
              <w:rPr>
                <w:rFonts w:ascii="Times New Roman" w:hAnsi="Times New Roman" w:cs="Times New Roman"/>
                <w:i/>
                <w:sz w:val="18"/>
                <w:szCs w:val="18"/>
              </w:rPr>
            </w:pPr>
          </w:p>
        </w:tc>
        <w:tc>
          <w:tcPr>
            <w:tcW w:w="1537" w:type="dxa"/>
          </w:tcPr>
          <w:p w14:paraId="06DEA45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Quasi experimental design</w:t>
            </w:r>
          </w:p>
          <w:p w14:paraId="265394E5" w14:textId="77777777" w:rsidR="005350E5" w:rsidRPr="00AE3BEF" w:rsidRDefault="005350E5" w:rsidP="007D0C0B">
            <w:pPr>
              <w:rPr>
                <w:rFonts w:ascii="Times New Roman" w:hAnsi="Times New Roman" w:cs="Times New Roman"/>
                <w:sz w:val="18"/>
                <w:szCs w:val="18"/>
              </w:rPr>
            </w:pPr>
          </w:p>
          <w:p w14:paraId="6F83CF4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8 weeks</w:t>
            </w:r>
          </w:p>
        </w:tc>
        <w:tc>
          <w:tcPr>
            <w:tcW w:w="1185" w:type="dxa"/>
          </w:tcPr>
          <w:p w14:paraId="2EB30E6A" w14:textId="77777777" w:rsidR="005350E5" w:rsidRPr="002F4C3E" w:rsidRDefault="005350E5" w:rsidP="007D0C0B">
            <w:pPr>
              <w:rPr>
                <w:sz w:val="18"/>
                <w:szCs w:val="18"/>
              </w:rPr>
            </w:pPr>
            <w:r w:rsidRPr="002F4C3E">
              <w:rPr>
                <w:sz w:val="18"/>
                <w:szCs w:val="18"/>
              </w:rPr>
              <w:t>x</w:t>
            </w:r>
          </w:p>
        </w:tc>
        <w:tc>
          <w:tcPr>
            <w:tcW w:w="2977" w:type="dxa"/>
          </w:tcPr>
          <w:p w14:paraId="263CC0A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Being active with friends” Modelling (students  trained with partners) and provided social support  from friends.</w:t>
            </w:r>
          </w:p>
          <w:p w14:paraId="03B81087" w14:textId="77777777" w:rsidR="005350E5" w:rsidRPr="00AE3BEF" w:rsidRDefault="005350E5" w:rsidP="007D0C0B">
            <w:pPr>
              <w:rPr>
                <w:rFonts w:ascii="Times New Roman" w:hAnsi="Times New Roman" w:cs="Times New Roman"/>
                <w:sz w:val="18"/>
                <w:szCs w:val="18"/>
              </w:rPr>
            </w:pPr>
          </w:p>
          <w:p w14:paraId="475ECB8E" w14:textId="77777777" w:rsidR="005350E5" w:rsidRPr="00AE3BEF" w:rsidRDefault="005350E5" w:rsidP="007D0C0B">
            <w:pPr>
              <w:rPr>
                <w:rFonts w:ascii="Times New Roman" w:hAnsi="Times New Roman" w:cs="Times New Roman"/>
                <w:sz w:val="18"/>
                <w:szCs w:val="18"/>
              </w:rPr>
            </w:pPr>
          </w:p>
        </w:tc>
        <w:tc>
          <w:tcPr>
            <w:tcW w:w="1701" w:type="dxa"/>
          </w:tcPr>
          <w:p w14:paraId="1AB3EF7D" w14:textId="2E3E0305"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5350E5" w:rsidRPr="00AE3BEF">
              <w:rPr>
                <w:rFonts w:ascii="Times New Roman" w:hAnsi="Times New Roman" w:cs="Times New Roman"/>
                <w:sz w:val="18"/>
                <w:szCs w:val="18"/>
              </w:rPr>
              <w:t>: 14-15 years</w:t>
            </w:r>
          </w:p>
          <w:p w14:paraId="71B535BB"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s</w:t>
            </w:r>
            <w:r w:rsidR="005350E5" w:rsidRPr="00AE3BEF">
              <w:rPr>
                <w:rFonts w:ascii="Times New Roman" w:hAnsi="Times New Roman" w:cs="Times New Roman"/>
                <w:sz w:val="18"/>
                <w:szCs w:val="18"/>
              </w:rPr>
              <w:t>: Same age</w:t>
            </w:r>
          </w:p>
          <w:p w14:paraId="264E2931" w14:textId="77777777" w:rsidR="00E142D8" w:rsidRDefault="00E142D8" w:rsidP="007D0C0B">
            <w:pPr>
              <w:rPr>
                <w:rFonts w:ascii="Times New Roman" w:hAnsi="Times New Roman" w:cs="Times New Roman"/>
                <w:sz w:val="18"/>
                <w:szCs w:val="18"/>
              </w:rPr>
            </w:pPr>
          </w:p>
          <w:p w14:paraId="03F74D47" w14:textId="5467F9F4" w:rsidR="00E142D8" w:rsidRPr="00AE3BEF" w:rsidRDefault="00E142D8"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415C5F7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not reported</w:t>
            </w:r>
          </w:p>
        </w:tc>
        <w:tc>
          <w:tcPr>
            <w:tcW w:w="1843" w:type="dxa"/>
            <w:shd w:val="clear" w:color="auto" w:fill="auto"/>
          </w:tcPr>
          <w:p w14:paraId="0FC7BE7D"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Pedometer</w:t>
            </w:r>
          </w:p>
          <w:p w14:paraId="1B6A54D8" w14:textId="13DD2A4D" w:rsidR="004352A0" w:rsidRPr="004352A0" w:rsidRDefault="004352A0" w:rsidP="004352A0">
            <w:pPr>
              <w:rPr>
                <w:rFonts w:ascii="Times New Roman" w:hAnsi="Times New Roman" w:cs="Times New Roman"/>
                <w:sz w:val="18"/>
                <w:szCs w:val="18"/>
              </w:rPr>
            </w:pPr>
            <w:r>
              <w:rPr>
                <w:rFonts w:ascii="Times New Roman" w:hAnsi="Times New Roman" w:cs="Times New Roman"/>
                <w:sz w:val="18"/>
                <w:szCs w:val="18"/>
              </w:rPr>
              <w:t>L</w:t>
            </w:r>
            <w:r w:rsidRPr="004352A0">
              <w:rPr>
                <w:rFonts w:ascii="Times New Roman" w:hAnsi="Times New Roman" w:cs="Times New Roman"/>
                <w:sz w:val="18"/>
                <w:szCs w:val="18"/>
              </w:rPr>
              <w:t>ow-active adolescents</w:t>
            </w:r>
            <w:r>
              <w:rPr>
                <w:rFonts w:ascii="Times New Roman" w:hAnsi="Times New Roman" w:cs="Times New Roman"/>
                <w:sz w:val="18"/>
                <w:szCs w:val="18"/>
              </w:rPr>
              <w:t xml:space="preserve"> (intervention group) at post-test</w:t>
            </w:r>
            <w:r w:rsidRPr="004352A0">
              <w:rPr>
                <w:rFonts w:ascii="Times New Roman" w:hAnsi="Times New Roman" w:cs="Times New Roman"/>
                <w:sz w:val="18"/>
                <w:szCs w:val="18"/>
              </w:rPr>
              <w:t xml:space="preserve"> in the </w:t>
            </w:r>
          </w:p>
          <w:p w14:paraId="5DF23272" w14:textId="2468EDDD" w:rsidR="004352A0" w:rsidRPr="004352A0" w:rsidRDefault="004352A0" w:rsidP="004352A0">
            <w:pPr>
              <w:rPr>
                <w:rFonts w:ascii="Times New Roman" w:hAnsi="Times New Roman" w:cs="Times New Roman"/>
                <w:sz w:val="18"/>
                <w:szCs w:val="18"/>
              </w:rPr>
            </w:pPr>
            <w:r>
              <w:rPr>
                <w:rFonts w:ascii="Times New Roman" w:hAnsi="Times New Roman" w:cs="Times New Roman"/>
                <w:sz w:val="18"/>
                <w:szCs w:val="18"/>
              </w:rPr>
              <w:t>Increased physical activity</w:t>
            </w:r>
            <w:r w:rsidR="00004458">
              <w:rPr>
                <w:rFonts w:ascii="Times New Roman" w:hAnsi="Times New Roman" w:cs="Times New Roman"/>
                <w:sz w:val="18"/>
                <w:szCs w:val="18"/>
              </w:rPr>
              <w:t xml:space="preserve"> by </w:t>
            </w:r>
            <w:r>
              <w:rPr>
                <w:rFonts w:ascii="Times New Roman" w:hAnsi="Times New Roman" w:cs="Times New Roman"/>
                <w:sz w:val="18"/>
                <w:szCs w:val="18"/>
              </w:rPr>
              <w:t>2341 steps/day, a</w:t>
            </w:r>
          </w:p>
          <w:p w14:paraId="49AE3FD1" w14:textId="1F7224B5" w:rsidR="004352A0" w:rsidRPr="004352A0" w:rsidRDefault="004352A0" w:rsidP="004352A0">
            <w:pPr>
              <w:rPr>
                <w:rFonts w:ascii="Times New Roman" w:hAnsi="Times New Roman" w:cs="Times New Roman"/>
                <w:sz w:val="18"/>
                <w:szCs w:val="18"/>
              </w:rPr>
            </w:pPr>
            <w:r>
              <w:rPr>
                <w:rFonts w:ascii="Times New Roman" w:hAnsi="Times New Roman" w:cs="Times New Roman"/>
                <w:sz w:val="18"/>
                <w:szCs w:val="18"/>
              </w:rPr>
              <w:t>significant increase from</w:t>
            </w:r>
            <w:r w:rsidR="00004458">
              <w:rPr>
                <w:rFonts w:ascii="Times New Roman" w:hAnsi="Times New Roman" w:cs="Times New Roman"/>
                <w:sz w:val="18"/>
                <w:szCs w:val="18"/>
              </w:rPr>
              <w:t xml:space="preserve"> baseline measures </w:t>
            </w:r>
            <w:r>
              <w:rPr>
                <w:rFonts w:ascii="Times New Roman" w:hAnsi="Times New Roman" w:cs="Times New Roman"/>
                <w:sz w:val="18"/>
                <w:szCs w:val="18"/>
              </w:rPr>
              <w:t xml:space="preserve">(P&lt;0.05) and </w:t>
            </w:r>
            <w:r w:rsidRPr="004352A0">
              <w:rPr>
                <w:rFonts w:ascii="Times New Roman" w:hAnsi="Times New Roman" w:cs="Times New Roman"/>
                <w:sz w:val="18"/>
                <w:szCs w:val="18"/>
              </w:rPr>
              <w:t>significantly different to that in</w:t>
            </w:r>
          </w:p>
          <w:p w14:paraId="7CE37BDA" w14:textId="66A2E740" w:rsidR="004352A0" w:rsidRPr="00AE3BEF" w:rsidRDefault="004352A0" w:rsidP="004352A0">
            <w:pPr>
              <w:rPr>
                <w:rFonts w:ascii="Times New Roman" w:hAnsi="Times New Roman" w:cs="Times New Roman"/>
                <w:sz w:val="18"/>
                <w:szCs w:val="18"/>
              </w:rPr>
            </w:pPr>
            <w:r>
              <w:rPr>
                <w:rFonts w:ascii="Times New Roman" w:hAnsi="Times New Roman" w:cs="Times New Roman"/>
                <w:sz w:val="18"/>
                <w:szCs w:val="18"/>
              </w:rPr>
              <w:t>the comparison group (P&lt;</w:t>
            </w:r>
            <w:r w:rsidRPr="004352A0">
              <w:rPr>
                <w:rFonts w:ascii="Times New Roman" w:hAnsi="Times New Roman" w:cs="Times New Roman"/>
                <w:sz w:val="18"/>
                <w:szCs w:val="18"/>
              </w:rPr>
              <w:t>0.05).</w:t>
            </w:r>
          </w:p>
        </w:tc>
      </w:tr>
      <w:tr w:rsidR="005350E5" w:rsidRPr="002F4C3E" w14:paraId="589B8B3A" w14:textId="77777777" w:rsidTr="007D0C0B">
        <w:tc>
          <w:tcPr>
            <w:tcW w:w="858" w:type="dxa"/>
          </w:tcPr>
          <w:p w14:paraId="05A8620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 xml:space="preserve">Lubans et al. </w:t>
            </w:r>
          </w:p>
          <w:p w14:paraId="27C4DEC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2012) </w:t>
            </w:r>
          </w:p>
          <w:p w14:paraId="46A2B83B" w14:textId="77777777" w:rsidR="005350E5" w:rsidRPr="00AE3BEF" w:rsidRDefault="005350E5" w:rsidP="007D0C0B">
            <w:pPr>
              <w:rPr>
                <w:rFonts w:ascii="Times New Roman" w:hAnsi="Times New Roman" w:cs="Times New Roman"/>
                <w:b/>
                <w:sz w:val="18"/>
                <w:szCs w:val="18"/>
              </w:rPr>
            </w:pPr>
          </w:p>
          <w:p w14:paraId="6B827DA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081B882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EAT Girls-Nutrition and Enjoyable Activity for Teen Girls</w:t>
            </w:r>
          </w:p>
          <w:p w14:paraId="2342E5DC" w14:textId="77777777" w:rsidR="005350E5" w:rsidRPr="00AE3BEF" w:rsidRDefault="005350E5" w:rsidP="007D0C0B">
            <w:pPr>
              <w:rPr>
                <w:rFonts w:ascii="Times New Roman" w:hAnsi="Times New Roman" w:cs="Times New Roman"/>
                <w:i/>
                <w:sz w:val="18"/>
                <w:szCs w:val="18"/>
              </w:rPr>
            </w:pPr>
          </w:p>
          <w:p w14:paraId="5878EA68"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tc>
        <w:tc>
          <w:tcPr>
            <w:tcW w:w="1537" w:type="dxa"/>
          </w:tcPr>
          <w:p w14:paraId="31C58E8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Group Randomised controlled trial   </w:t>
            </w:r>
          </w:p>
          <w:p w14:paraId="02FA4085" w14:textId="77777777" w:rsidR="005350E5" w:rsidRPr="00AE3BEF" w:rsidRDefault="005350E5" w:rsidP="007D0C0B">
            <w:pPr>
              <w:rPr>
                <w:rFonts w:ascii="Times New Roman" w:hAnsi="Times New Roman" w:cs="Times New Roman"/>
                <w:sz w:val="18"/>
                <w:szCs w:val="18"/>
              </w:rPr>
            </w:pPr>
          </w:p>
          <w:p w14:paraId="5589CF8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12 months </w:t>
            </w:r>
          </w:p>
        </w:tc>
        <w:tc>
          <w:tcPr>
            <w:tcW w:w="1185" w:type="dxa"/>
          </w:tcPr>
          <w:p w14:paraId="22EA99FA" w14:textId="77777777" w:rsidR="005350E5" w:rsidRPr="002F4C3E" w:rsidRDefault="005350E5" w:rsidP="007D0C0B">
            <w:pPr>
              <w:rPr>
                <w:sz w:val="18"/>
                <w:szCs w:val="18"/>
              </w:rPr>
            </w:pPr>
            <w:r w:rsidRPr="002F4C3E">
              <w:rPr>
                <w:sz w:val="18"/>
                <w:szCs w:val="18"/>
              </w:rPr>
              <w:t>x</w:t>
            </w:r>
          </w:p>
        </w:tc>
        <w:tc>
          <w:tcPr>
            <w:tcW w:w="2977" w:type="dxa"/>
          </w:tcPr>
          <w:p w14:paraId="1D21DDF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Weekly lunchtime PA sessions complementing school sport sessions, organized and delivered by girls</w:t>
            </w:r>
          </w:p>
          <w:p w14:paraId="374C4363" w14:textId="77777777" w:rsidR="005350E5" w:rsidRPr="00AE3BEF" w:rsidRDefault="005350E5" w:rsidP="007D0C0B">
            <w:pPr>
              <w:rPr>
                <w:rFonts w:ascii="Times New Roman" w:hAnsi="Times New Roman" w:cs="Times New Roman"/>
                <w:sz w:val="18"/>
                <w:szCs w:val="18"/>
              </w:rPr>
            </w:pPr>
          </w:p>
          <w:p w14:paraId="03C208D5" w14:textId="77777777" w:rsidR="005350E5" w:rsidRPr="00AE3BEF" w:rsidRDefault="005350E5" w:rsidP="007D0C0B">
            <w:pPr>
              <w:rPr>
                <w:rFonts w:ascii="Times New Roman" w:hAnsi="Times New Roman" w:cs="Times New Roman"/>
                <w:sz w:val="18"/>
                <w:szCs w:val="18"/>
              </w:rPr>
            </w:pPr>
          </w:p>
        </w:tc>
        <w:tc>
          <w:tcPr>
            <w:tcW w:w="1701" w:type="dxa"/>
          </w:tcPr>
          <w:p w14:paraId="45D97B04" w14:textId="16A7D977"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s</w:t>
            </w:r>
            <w:r w:rsidR="005350E5" w:rsidRPr="00AE3BEF">
              <w:rPr>
                <w:rFonts w:ascii="Times New Roman" w:hAnsi="Times New Roman" w:cs="Times New Roman"/>
                <w:sz w:val="18"/>
                <w:szCs w:val="18"/>
              </w:rPr>
              <w:t>: 12-14 years</w:t>
            </w:r>
          </w:p>
          <w:p w14:paraId="7D54DA1F"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 xml:space="preserve">Peer leaders: </w:t>
            </w:r>
            <w:r w:rsidR="005350E5" w:rsidRPr="00AE3BEF">
              <w:rPr>
                <w:rFonts w:ascii="Times New Roman" w:hAnsi="Times New Roman" w:cs="Times New Roman"/>
                <w:sz w:val="18"/>
                <w:szCs w:val="18"/>
              </w:rPr>
              <w:t>Same age</w:t>
            </w:r>
          </w:p>
          <w:p w14:paraId="40E489FF" w14:textId="77777777" w:rsidR="00644F21" w:rsidRDefault="00644F21" w:rsidP="007D0C0B">
            <w:pPr>
              <w:rPr>
                <w:rFonts w:ascii="Times New Roman" w:hAnsi="Times New Roman" w:cs="Times New Roman"/>
                <w:sz w:val="18"/>
                <w:szCs w:val="18"/>
              </w:rPr>
            </w:pPr>
          </w:p>
          <w:p w14:paraId="435125AA" w14:textId="62713BF0" w:rsidR="00644F21" w:rsidRPr="00AE3BEF" w:rsidRDefault="00644F21" w:rsidP="007D0C0B">
            <w:pPr>
              <w:rPr>
                <w:rFonts w:ascii="Times New Roman" w:hAnsi="Times New Roman" w:cs="Times New Roman"/>
                <w:sz w:val="18"/>
                <w:szCs w:val="18"/>
              </w:rPr>
            </w:pPr>
            <w:r>
              <w:rPr>
                <w:rFonts w:ascii="Times New Roman" w:hAnsi="Times New Roman" w:cs="Times New Roman"/>
                <w:sz w:val="18"/>
                <w:szCs w:val="18"/>
              </w:rPr>
              <w:t>Girls</w:t>
            </w:r>
          </w:p>
        </w:tc>
        <w:tc>
          <w:tcPr>
            <w:tcW w:w="2551" w:type="dxa"/>
          </w:tcPr>
          <w:p w14:paraId="1B1EC31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not reported</w:t>
            </w:r>
          </w:p>
        </w:tc>
        <w:tc>
          <w:tcPr>
            <w:tcW w:w="1843" w:type="dxa"/>
            <w:shd w:val="clear" w:color="auto" w:fill="auto"/>
          </w:tcPr>
          <w:p w14:paraId="062F75D8"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ccelerometer (ActiGraph GT1M</w:t>
            </w:r>
          </w:p>
          <w:p w14:paraId="65C89830"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and GT3X)  </w:t>
            </w:r>
          </w:p>
          <w:p w14:paraId="5B83568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 group by time effects for physical activity</w:t>
            </w:r>
          </w:p>
        </w:tc>
      </w:tr>
      <w:tr w:rsidR="005350E5" w:rsidRPr="002F4C3E" w14:paraId="5114BBDA" w14:textId="77777777" w:rsidTr="007D0C0B">
        <w:tc>
          <w:tcPr>
            <w:tcW w:w="858" w:type="dxa"/>
          </w:tcPr>
          <w:p w14:paraId="6239188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Lubans et al. </w:t>
            </w:r>
          </w:p>
          <w:p w14:paraId="436E881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1)</w:t>
            </w:r>
          </w:p>
          <w:p w14:paraId="02680280" w14:textId="77777777" w:rsidR="005350E5" w:rsidRPr="00AE3BEF" w:rsidRDefault="005350E5" w:rsidP="007D0C0B">
            <w:pPr>
              <w:rPr>
                <w:rFonts w:ascii="Times New Roman" w:hAnsi="Times New Roman" w:cs="Times New Roman"/>
                <w:sz w:val="18"/>
                <w:szCs w:val="18"/>
              </w:rPr>
            </w:pPr>
          </w:p>
          <w:p w14:paraId="6B348CB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5A0631E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PALs program-Physical Activity Leaders</w:t>
            </w:r>
          </w:p>
          <w:p w14:paraId="3AB44B8C" w14:textId="77777777" w:rsidR="005350E5" w:rsidRPr="00AE3BEF" w:rsidRDefault="005350E5" w:rsidP="007D0C0B">
            <w:pPr>
              <w:rPr>
                <w:rFonts w:ascii="Times New Roman" w:hAnsi="Times New Roman" w:cs="Times New Roman"/>
                <w:sz w:val="18"/>
                <w:szCs w:val="18"/>
              </w:rPr>
            </w:pPr>
          </w:p>
          <w:p w14:paraId="31C3064A"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elf-determination theory &amp;</w:t>
            </w:r>
          </w:p>
          <w:p w14:paraId="21D502DA"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03DB20FE" w14:textId="77777777" w:rsidR="005350E5" w:rsidRPr="00AE3BEF" w:rsidRDefault="005350E5" w:rsidP="007D0C0B">
            <w:pPr>
              <w:rPr>
                <w:rFonts w:ascii="Times New Roman" w:hAnsi="Times New Roman" w:cs="Times New Roman"/>
                <w:i/>
                <w:sz w:val="18"/>
                <w:szCs w:val="18"/>
              </w:rPr>
            </w:pPr>
          </w:p>
        </w:tc>
        <w:tc>
          <w:tcPr>
            <w:tcW w:w="1537" w:type="dxa"/>
          </w:tcPr>
          <w:p w14:paraId="088D61C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andomised Controlled Trial</w:t>
            </w:r>
          </w:p>
          <w:p w14:paraId="32EDD1C9" w14:textId="77777777" w:rsidR="005350E5" w:rsidRPr="00AE3BEF" w:rsidRDefault="005350E5" w:rsidP="007D0C0B">
            <w:pPr>
              <w:rPr>
                <w:rFonts w:ascii="Times New Roman" w:hAnsi="Times New Roman" w:cs="Times New Roman"/>
                <w:sz w:val="18"/>
                <w:szCs w:val="18"/>
              </w:rPr>
            </w:pPr>
          </w:p>
          <w:p w14:paraId="6895DD7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6 months</w:t>
            </w:r>
          </w:p>
        </w:tc>
        <w:tc>
          <w:tcPr>
            <w:tcW w:w="1185" w:type="dxa"/>
          </w:tcPr>
          <w:p w14:paraId="585E0914"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2A8F1ED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Interactive seminars, lunch time activities, leadership sessions. Gained PALs accreditation by delivering the above to grade 7 students under supervision of teachers.</w:t>
            </w:r>
          </w:p>
          <w:p w14:paraId="4F9F8230" w14:textId="77777777" w:rsidR="005350E5" w:rsidRPr="00AE3BEF" w:rsidRDefault="005350E5" w:rsidP="007D0C0B">
            <w:pPr>
              <w:rPr>
                <w:rFonts w:ascii="Times New Roman" w:hAnsi="Times New Roman" w:cs="Times New Roman"/>
                <w:sz w:val="18"/>
                <w:szCs w:val="18"/>
              </w:rPr>
            </w:pPr>
          </w:p>
          <w:p w14:paraId="355241FB" w14:textId="77777777" w:rsidR="005350E5" w:rsidRPr="00AE3BEF" w:rsidRDefault="005350E5" w:rsidP="007D0C0B">
            <w:pPr>
              <w:rPr>
                <w:rFonts w:ascii="Times New Roman" w:hAnsi="Times New Roman" w:cs="Times New Roman"/>
                <w:sz w:val="18"/>
                <w:szCs w:val="18"/>
              </w:rPr>
            </w:pPr>
          </w:p>
        </w:tc>
        <w:tc>
          <w:tcPr>
            <w:tcW w:w="1701" w:type="dxa"/>
          </w:tcPr>
          <w:p w14:paraId="2CBA70C7"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 xml:space="preserve">s: Grade 7  (11-12-years)            </w:t>
            </w:r>
            <w:r w:rsidRPr="00AE3BEF">
              <w:rPr>
                <w:rFonts w:ascii="Times New Roman" w:hAnsi="Times New Roman" w:cs="Times New Roman"/>
                <w:sz w:val="18"/>
                <w:szCs w:val="18"/>
              </w:rPr>
              <w:t xml:space="preserve">                          Peer leaders</w:t>
            </w:r>
            <w:r w:rsidR="005350E5" w:rsidRPr="00AE3BEF">
              <w:rPr>
                <w:rFonts w:ascii="Times New Roman" w:hAnsi="Times New Roman" w:cs="Times New Roman"/>
                <w:sz w:val="18"/>
                <w:szCs w:val="18"/>
              </w:rPr>
              <w:t>: Grade 9 (13-14 years)</w:t>
            </w:r>
          </w:p>
          <w:p w14:paraId="1DC87F98" w14:textId="77777777" w:rsidR="00623B70" w:rsidRDefault="00623B70" w:rsidP="007D0C0B">
            <w:pPr>
              <w:rPr>
                <w:rFonts w:ascii="Times New Roman" w:hAnsi="Times New Roman" w:cs="Times New Roman"/>
                <w:sz w:val="18"/>
                <w:szCs w:val="18"/>
              </w:rPr>
            </w:pPr>
          </w:p>
          <w:p w14:paraId="2FBA0C28" w14:textId="63494E58" w:rsidR="00623B70" w:rsidRPr="00AE3BEF" w:rsidRDefault="00623B70" w:rsidP="007D0C0B">
            <w:pPr>
              <w:rPr>
                <w:rFonts w:ascii="Times New Roman" w:hAnsi="Times New Roman" w:cs="Times New Roman"/>
                <w:sz w:val="18"/>
                <w:szCs w:val="18"/>
              </w:rPr>
            </w:pPr>
            <w:r>
              <w:rPr>
                <w:rFonts w:ascii="Times New Roman" w:hAnsi="Times New Roman" w:cs="Times New Roman"/>
                <w:sz w:val="18"/>
                <w:szCs w:val="18"/>
              </w:rPr>
              <w:t>Boys</w:t>
            </w:r>
          </w:p>
        </w:tc>
        <w:tc>
          <w:tcPr>
            <w:tcW w:w="2551" w:type="dxa"/>
          </w:tcPr>
          <w:p w14:paraId="0F71296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hosen by PE teachers (identified low-active boys considered to be disengaged in PE and/or not currently participating in individual/team sports)</w:t>
            </w:r>
          </w:p>
        </w:tc>
        <w:tc>
          <w:tcPr>
            <w:tcW w:w="1843" w:type="dxa"/>
            <w:shd w:val="clear" w:color="auto" w:fill="auto"/>
          </w:tcPr>
          <w:p w14:paraId="034F4512"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Pedometers   </w:t>
            </w:r>
          </w:p>
          <w:p w14:paraId="13196A6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 Significant results</w:t>
            </w:r>
          </w:p>
        </w:tc>
      </w:tr>
      <w:tr w:rsidR="005350E5" w:rsidRPr="002F4C3E" w14:paraId="66BF805B" w14:textId="77777777" w:rsidTr="007D0C0B">
        <w:tc>
          <w:tcPr>
            <w:tcW w:w="858" w:type="dxa"/>
          </w:tcPr>
          <w:p w14:paraId="23778C6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Lubans et al. </w:t>
            </w:r>
          </w:p>
          <w:p w14:paraId="3C5184E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6)</w:t>
            </w:r>
          </w:p>
          <w:p w14:paraId="1E64BB68" w14:textId="77777777" w:rsidR="005350E5" w:rsidRPr="00AE3BEF" w:rsidRDefault="005350E5" w:rsidP="007D0C0B">
            <w:pPr>
              <w:rPr>
                <w:rFonts w:ascii="Times New Roman" w:hAnsi="Times New Roman" w:cs="Times New Roman"/>
                <w:sz w:val="18"/>
                <w:szCs w:val="18"/>
              </w:rPr>
            </w:pPr>
          </w:p>
          <w:p w14:paraId="197659A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6C5B13F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TLAS-Active Teen leaders avoiding screen time</w:t>
            </w:r>
          </w:p>
          <w:p w14:paraId="7D19EDED" w14:textId="77777777" w:rsidR="005350E5" w:rsidRPr="00AE3BEF" w:rsidRDefault="005350E5" w:rsidP="007D0C0B">
            <w:pPr>
              <w:rPr>
                <w:rFonts w:ascii="Times New Roman" w:hAnsi="Times New Roman" w:cs="Times New Roman"/>
                <w:sz w:val="18"/>
                <w:szCs w:val="18"/>
              </w:rPr>
            </w:pPr>
          </w:p>
          <w:p w14:paraId="66C99F65"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elf-determination theory &amp;</w:t>
            </w:r>
          </w:p>
          <w:p w14:paraId="5FF4E119"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506C5C24" w14:textId="77777777" w:rsidR="005350E5" w:rsidRPr="00AE3BEF" w:rsidRDefault="005350E5" w:rsidP="007D0C0B">
            <w:pPr>
              <w:rPr>
                <w:rFonts w:ascii="Times New Roman" w:hAnsi="Times New Roman" w:cs="Times New Roman"/>
                <w:i/>
                <w:sz w:val="18"/>
                <w:szCs w:val="18"/>
              </w:rPr>
            </w:pPr>
          </w:p>
        </w:tc>
        <w:tc>
          <w:tcPr>
            <w:tcW w:w="1537" w:type="dxa"/>
          </w:tcPr>
          <w:p w14:paraId="6817A5A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luster Randomised controlled trial</w:t>
            </w:r>
          </w:p>
          <w:p w14:paraId="6E3B9418" w14:textId="77777777" w:rsidR="005350E5" w:rsidRPr="00AE3BEF" w:rsidRDefault="005350E5" w:rsidP="007D0C0B">
            <w:pPr>
              <w:rPr>
                <w:rFonts w:ascii="Times New Roman" w:hAnsi="Times New Roman" w:cs="Times New Roman"/>
                <w:sz w:val="18"/>
                <w:szCs w:val="18"/>
              </w:rPr>
            </w:pPr>
          </w:p>
          <w:p w14:paraId="7EAD4A0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 weeks</w:t>
            </w:r>
          </w:p>
        </w:tc>
        <w:tc>
          <w:tcPr>
            <w:tcW w:w="1185" w:type="dxa"/>
          </w:tcPr>
          <w:p w14:paraId="58FE3C12" w14:textId="77777777" w:rsidR="005350E5" w:rsidRPr="002F4C3E" w:rsidRDefault="005350E5" w:rsidP="007D0C0B">
            <w:pPr>
              <w:rPr>
                <w:sz w:val="18"/>
                <w:szCs w:val="18"/>
              </w:rPr>
            </w:pPr>
            <w:r w:rsidRPr="002F4C3E">
              <w:rPr>
                <w:sz w:val="18"/>
                <w:szCs w:val="18"/>
              </w:rPr>
              <w:t>x</w:t>
            </w:r>
          </w:p>
        </w:tc>
        <w:tc>
          <w:tcPr>
            <w:tcW w:w="2977" w:type="dxa"/>
          </w:tcPr>
          <w:p w14:paraId="2C5361A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 minutes lunch-time physical activity leadership sessions run by students</w:t>
            </w:r>
          </w:p>
          <w:p w14:paraId="15D6C2E0" w14:textId="77777777" w:rsidR="005350E5" w:rsidRPr="00AE3BEF" w:rsidRDefault="005350E5" w:rsidP="007D0C0B">
            <w:pPr>
              <w:rPr>
                <w:rFonts w:ascii="Times New Roman" w:hAnsi="Times New Roman" w:cs="Times New Roman"/>
                <w:sz w:val="18"/>
                <w:szCs w:val="18"/>
              </w:rPr>
            </w:pPr>
          </w:p>
          <w:p w14:paraId="6AFED879" w14:textId="77777777" w:rsidR="005350E5" w:rsidRPr="00AE3BEF" w:rsidRDefault="005350E5" w:rsidP="007D0C0B">
            <w:pPr>
              <w:rPr>
                <w:rFonts w:ascii="Times New Roman" w:hAnsi="Times New Roman" w:cs="Times New Roman"/>
                <w:sz w:val="18"/>
                <w:szCs w:val="18"/>
              </w:rPr>
            </w:pPr>
          </w:p>
        </w:tc>
        <w:tc>
          <w:tcPr>
            <w:tcW w:w="1701" w:type="dxa"/>
          </w:tcPr>
          <w:p w14:paraId="4DC396A3" w14:textId="13C2E8FF"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s: 12-14 years</w:t>
            </w:r>
          </w:p>
          <w:p w14:paraId="7AAB96D3"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w:t>
            </w:r>
            <w:r w:rsidR="005350E5" w:rsidRPr="00AE3BEF">
              <w:rPr>
                <w:rFonts w:ascii="Times New Roman" w:hAnsi="Times New Roman" w:cs="Times New Roman"/>
                <w:sz w:val="18"/>
                <w:szCs w:val="18"/>
              </w:rPr>
              <w:t>r</w:t>
            </w:r>
            <w:r w:rsidRPr="00AE3BEF">
              <w:rPr>
                <w:rFonts w:ascii="Times New Roman" w:hAnsi="Times New Roman" w:cs="Times New Roman"/>
                <w:sz w:val="18"/>
                <w:szCs w:val="18"/>
              </w:rPr>
              <w:t xml:space="preserve"> leader</w:t>
            </w:r>
            <w:r w:rsidR="005350E5" w:rsidRPr="00AE3BEF">
              <w:rPr>
                <w:rFonts w:ascii="Times New Roman" w:hAnsi="Times New Roman" w:cs="Times New Roman"/>
                <w:sz w:val="18"/>
                <w:szCs w:val="18"/>
              </w:rPr>
              <w:t>s: Same age</w:t>
            </w:r>
          </w:p>
          <w:p w14:paraId="02594ECB" w14:textId="77777777" w:rsidR="007C4AA5" w:rsidRDefault="007C4AA5" w:rsidP="007D0C0B">
            <w:pPr>
              <w:rPr>
                <w:rFonts w:ascii="Times New Roman" w:hAnsi="Times New Roman" w:cs="Times New Roman"/>
                <w:sz w:val="18"/>
                <w:szCs w:val="18"/>
              </w:rPr>
            </w:pPr>
          </w:p>
          <w:p w14:paraId="6376CEA5" w14:textId="5C7BDB0B" w:rsidR="007C4AA5" w:rsidRPr="00AE3BEF" w:rsidRDefault="007C4AA5" w:rsidP="007D0C0B">
            <w:pPr>
              <w:rPr>
                <w:rFonts w:ascii="Times New Roman" w:hAnsi="Times New Roman" w:cs="Times New Roman"/>
                <w:sz w:val="18"/>
                <w:szCs w:val="18"/>
              </w:rPr>
            </w:pPr>
            <w:r>
              <w:rPr>
                <w:rFonts w:ascii="Times New Roman" w:hAnsi="Times New Roman" w:cs="Times New Roman"/>
                <w:sz w:val="18"/>
                <w:szCs w:val="18"/>
              </w:rPr>
              <w:t>Boys</w:t>
            </w:r>
          </w:p>
        </w:tc>
        <w:tc>
          <w:tcPr>
            <w:tcW w:w="2551" w:type="dxa"/>
          </w:tcPr>
          <w:p w14:paraId="5FE26B3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not reported</w:t>
            </w:r>
          </w:p>
        </w:tc>
        <w:tc>
          <w:tcPr>
            <w:tcW w:w="1843" w:type="dxa"/>
            <w:shd w:val="clear" w:color="auto" w:fill="auto"/>
          </w:tcPr>
          <w:p w14:paraId="0C378CE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ccelerometer (ActiGraph GT3X)</w:t>
            </w:r>
          </w:p>
          <w:p w14:paraId="4A241ED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Intervention group classified as low-active at baseline increased their step counts (baseline: 7716 steps/day, post-test: 10,301 steps/day, and accumulated significantly more steps than their peers</w:t>
            </w:r>
          </w:p>
        </w:tc>
      </w:tr>
      <w:tr w:rsidR="005350E5" w:rsidRPr="002F4C3E" w14:paraId="0E5B42E5" w14:textId="77777777" w:rsidTr="007D0C0B">
        <w:tc>
          <w:tcPr>
            <w:tcW w:w="858" w:type="dxa"/>
          </w:tcPr>
          <w:p w14:paraId="5BAC1EF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Owen et al. </w:t>
            </w:r>
          </w:p>
          <w:p w14:paraId="752DBA6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8)</w:t>
            </w:r>
          </w:p>
          <w:p w14:paraId="76541FB5" w14:textId="77777777" w:rsidR="005350E5" w:rsidRPr="00AE3BEF" w:rsidRDefault="005350E5" w:rsidP="007D0C0B">
            <w:pPr>
              <w:rPr>
                <w:rFonts w:ascii="Times New Roman" w:hAnsi="Times New Roman" w:cs="Times New Roman"/>
                <w:sz w:val="18"/>
                <w:szCs w:val="18"/>
              </w:rPr>
            </w:pPr>
          </w:p>
          <w:p w14:paraId="1451685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ngland</w:t>
            </w:r>
          </w:p>
        </w:tc>
        <w:tc>
          <w:tcPr>
            <w:tcW w:w="1807" w:type="dxa"/>
          </w:tcPr>
          <w:p w14:paraId="121D197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G-PACT-Girls Peer</w:t>
            </w:r>
          </w:p>
          <w:p w14:paraId="0165C83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ctivity</w:t>
            </w:r>
          </w:p>
          <w:p w14:paraId="38BF8AE0" w14:textId="77777777" w:rsidR="005350E5" w:rsidRPr="00AE3BEF" w:rsidRDefault="005350E5" w:rsidP="007D0C0B">
            <w:pPr>
              <w:rPr>
                <w:rFonts w:ascii="Times New Roman" w:hAnsi="Times New Roman" w:cs="Times New Roman"/>
                <w:sz w:val="18"/>
                <w:szCs w:val="18"/>
              </w:rPr>
            </w:pPr>
          </w:p>
          <w:p w14:paraId="273F8E7E"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 &amp;</w:t>
            </w:r>
          </w:p>
          <w:p w14:paraId="4C4A31EB"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elf Determination theory</w:t>
            </w:r>
          </w:p>
          <w:p w14:paraId="5569DC69" w14:textId="77777777" w:rsidR="005350E5" w:rsidRPr="00AE3BEF" w:rsidRDefault="005350E5" w:rsidP="007D0C0B">
            <w:pPr>
              <w:rPr>
                <w:rFonts w:ascii="Times New Roman" w:hAnsi="Times New Roman" w:cs="Times New Roman"/>
                <w:i/>
                <w:sz w:val="18"/>
                <w:szCs w:val="18"/>
              </w:rPr>
            </w:pPr>
          </w:p>
        </w:tc>
        <w:tc>
          <w:tcPr>
            <w:tcW w:w="1537" w:type="dxa"/>
          </w:tcPr>
          <w:p w14:paraId="5939926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3-arm, parallel group, non-randomised feasibility trial</w:t>
            </w:r>
          </w:p>
          <w:p w14:paraId="10B1F5E6" w14:textId="77777777" w:rsidR="005350E5" w:rsidRPr="00AE3BEF" w:rsidRDefault="005350E5" w:rsidP="007D0C0B">
            <w:pPr>
              <w:rPr>
                <w:rFonts w:ascii="Times New Roman" w:hAnsi="Times New Roman" w:cs="Times New Roman"/>
                <w:sz w:val="18"/>
                <w:szCs w:val="18"/>
              </w:rPr>
            </w:pPr>
          </w:p>
          <w:p w14:paraId="16333DC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7 weeks</w:t>
            </w:r>
          </w:p>
        </w:tc>
        <w:tc>
          <w:tcPr>
            <w:tcW w:w="1185" w:type="dxa"/>
          </w:tcPr>
          <w:p w14:paraId="46D641EE"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24AC0F3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ncouraged peers to be more physically active and social support role &amp; designed posters</w:t>
            </w:r>
          </w:p>
          <w:p w14:paraId="77D197CF" w14:textId="77777777" w:rsidR="005350E5" w:rsidRPr="00AE3BEF" w:rsidRDefault="005350E5" w:rsidP="007D0C0B">
            <w:pPr>
              <w:rPr>
                <w:rFonts w:ascii="Times New Roman" w:hAnsi="Times New Roman" w:cs="Times New Roman"/>
                <w:sz w:val="18"/>
                <w:szCs w:val="18"/>
              </w:rPr>
            </w:pPr>
          </w:p>
          <w:p w14:paraId="3EB9DBAE" w14:textId="77777777" w:rsidR="005350E5" w:rsidRPr="00AE3BEF" w:rsidRDefault="005350E5" w:rsidP="007D0C0B">
            <w:pPr>
              <w:rPr>
                <w:rFonts w:ascii="Times New Roman" w:hAnsi="Times New Roman" w:cs="Times New Roman"/>
                <w:sz w:val="18"/>
                <w:szCs w:val="18"/>
              </w:rPr>
            </w:pPr>
          </w:p>
        </w:tc>
        <w:tc>
          <w:tcPr>
            <w:tcW w:w="1701" w:type="dxa"/>
          </w:tcPr>
          <w:p w14:paraId="7B2D893C" w14:textId="0D76CA45"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 xml:space="preserve">s: 13-15 years </w:t>
            </w:r>
          </w:p>
          <w:p w14:paraId="086FC278"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w:t>
            </w:r>
            <w:r w:rsidR="005350E5" w:rsidRPr="00AE3BEF">
              <w:rPr>
                <w:rFonts w:ascii="Times New Roman" w:hAnsi="Times New Roman" w:cs="Times New Roman"/>
                <w:sz w:val="18"/>
                <w:szCs w:val="18"/>
              </w:rPr>
              <w:t>s: 15-16 years</w:t>
            </w:r>
          </w:p>
          <w:p w14:paraId="6613C796" w14:textId="77777777" w:rsidR="007C4AA5" w:rsidRDefault="007C4AA5" w:rsidP="007D0C0B">
            <w:pPr>
              <w:rPr>
                <w:rFonts w:ascii="Times New Roman" w:hAnsi="Times New Roman" w:cs="Times New Roman"/>
                <w:sz w:val="18"/>
                <w:szCs w:val="18"/>
              </w:rPr>
            </w:pPr>
          </w:p>
          <w:p w14:paraId="1CF6B9A3" w14:textId="3B89B309" w:rsidR="007C4AA5" w:rsidRPr="00AE3BEF" w:rsidRDefault="007C4AA5" w:rsidP="007D0C0B">
            <w:pPr>
              <w:rPr>
                <w:rFonts w:ascii="Times New Roman" w:hAnsi="Times New Roman" w:cs="Times New Roman"/>
                <w:sz w:val="18"/>
                <w:szCs w:val="18"/>
              </w:rPr>
            </w:pPr>
            <w:r>
              <w:rPr>
                <w:rFonts w:ascii="Times New Roman" w:hAnsi="Times New Roman" w:cs="Times New Roman"/>
                <w:sz w:val="18"/>
                <w:szCs w:val="18"/>
              </w:rPr>
              <w:t>Girls</w:t>
            </w:r>
          </w:p>
        </w:tc>
        <w:tc>
          <w:tcPr>
            <w:tcW w:w="2551" w:type="dxa"/>
          </w:tcPr>
          <w:p w14:paraId="403C58F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Selected by PE teachers based on leadership abilities, communication skills, potential role model, confidence and social influence.</w:t>
            </w:r>
          </w:p>
        </w:tc>
        <w:tc>
          <w:tcPr>
            <w:tcW w:w="1843" w:type="dxa"/>
            <w:shd w:val="clear" w:color="auto" w:fill="auto"/>
          </w:tcPr>
          <w:p w14:paraId="662EB348"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ccelerometer (ActiGraph GT9X)</w:t>
            </w:r>
          </w:p>
          <w:p w14:paraId="28A0B50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Time x school effect (p = 0.012) for leaders’ whole day MVPA levels</w:t>
            </w:r>
          </w:p>
          <w:p w14:paraId="384DF8F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time x school effect for Peers’ school day MVPA (p &lt; 0.001)</w:t>
            </w:r>
          </w:p>
          <w:p w14:paraId="22557F71"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  </w:t>
            </w:r>
          </w:p>
          <w:p w14:paraId="4506C5C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lass” peers- Significantly increased whole day MVPA by 3.2 min</w:t>
            </w:r>
          </w:p>
          <w:p w14:paraId="2FDD3D54" w14:textId="77777777" w:rsidR="005350E5" w:rsidRPr="00AE3BEF" w:rsidRDefault="005350E5" w:rsidP="007D0C0B">
            <w:pPr>
              <w:rPr>
                <w:rFonts w:ascii="Times New Roman" w:hAnsi="Times New Roman" w:cs="Times New Roman"/>
                <w:sz w:val="18"/>
                <w:szCs w:val="18"/>
              </w:rPr>
            </w:pPr>
          </w:p>
          <w:p w14:paraId="55868C8A" w14:textId="33D29871"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Choice” p</w:t>
            </w:r>
            <w:r w:rsidR="006626A0">
              <w:rPr>
                <w:rFonts w:ascii="Times New Roman" w:hAnsi="Times New Roman" w:cs="Times New Roman"/>
                <w:sz w:val="18"/>
                <w:szCs w:val="18"/>
              </w:rPr>
              <w:t>e</w:t>
            </w:r>
            <w:r w:rsidRPr="00AE3BEF">
              <w:rPr>
                <w:rFonts w:ascii="Times New Roman" w:hAnsi="Times New Roman" w:cs="Times New Roman"/>
                <w:sz w:val="18"/>
                <w:szCs w:val="18"/>
              </w:rPr>
              <w:t xml:space="preserve">ers-A significant main effect for time in after school club but not for MVPA. </w:t>
            </w:r>
          </w:p>
          <w:p w14:paraId="25CA7FD9" w14:textId="77777777" w:rsidR="005350E5" w:rsidRPr="00AE3BEF" w:rsidRDefault="005350E5" w:rsidP="007D0C0B">
            <w:pPr>
              <w:rPr>
                <w:rFonts w:ascii="Times New Roman" w:hAnsi="Times New Roman" w:cs="Times New Roman"/>
                <w:sz w:val="18"/>
                <w:szCs w:val="18"/>
              </w:rPr>
            </w:pPr>
          </w:p>
          <w:p w14:paraId="6497690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No Club” peers-significantly decreased MVPA by 3min    </w:t>
            </w:r>
          </w:p>
          <w:p w14:paraId="1FA4BFB5" w14:textId="77777777" w:rsidR="005350E5" w:rsidRPr="00AE3BEF" w:rsidRDefault="005350E5" w:rsidP="007D0C0B">
            <w:pPr>
              <w:rPr>
                <w:rFonts w:ascii="Times New Roman" w:hAnsi="Times New Roman" w:cs="Times New Roman"/>
                <w:sz w:val="18"/>
                <w:szCs w:val="18"/>
              </w:rPr>
            </w:pPr>
          </w:p>
        </w:tc>
      </w:tr>
      <w:tr w:rsidR="005350E5" w:rsidRPr="002F4C3E" w14:paraId="78920F89" w14:textId="77777777" w:rsidTr="007D0C0B">
        <w:tc>
          <w:tcPr>
            <w:tcW w:w="858" w:type="dxa"/>
          </w:tcPr>
          <w:p w14:paraId="5E22113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lastRenderedPageBreak/>
              <w:t xml:space="preserve">Sebire et al. </w:t>
            </w:r>
          </w:p>
          <w:p w14:paraId="5BFC97B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8)</w:t>
            </w:r>
          </w:p>
          <w:p w14:paraId="04555506" w14:textId="77777777" w:rsidR="005350E5" w:rsidRPr="00AE3BEF" w:rsidRDefault="005350E5" w:rsidP="007D0C0B">
            <w:pPr>
              <w:rPr>
                <w:rFonts w:ascii="Times New Roman" w:hAnsi="Times New Roman" w:cs="Times New Roman"/>
                <w:sz w:val="18"/>
                <w:szCs w:val="18"/>
              </w:rPr>
            </w:pPr>
          </w:p>
          <w:p w14:paraId="58AB7F3A"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ngland</w:t>
            </w:r>
          </w:p>
        </w:tc>
        <w:tc>
          <w:tcPr>
            <w:tcW w:w="1807" w:type="dxa"/>
          </w:tcPr>
          <w:p w14:paraId="463CA8D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PLAN-A</w:t>
            </w:r>
          </w:p>
          <w:p w14:paraId="20251E1D" w14:textId="77777777" w:rsidR="005350E5" w:rsidRPr="00AE3BEF" w:rsidRDefault="005350E5" w:rsidP="007D0C0B">
            <w:pPr>
              <w:rPr>
                <w:rFonts w:ascii="Times New Roman" w:hAnsi="Times New Roman" w:cs="Times New Roman"/>
                <w:sz w:val="18"/>
                <w:szCs w:val="18"/>
              </w:rPr>
            </w:pPr>
          </w:p>
          <w:p w14:paraId="4B00FD40"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Diffusion of innovations theory     </w:t>
            </w:r>
          </w:p>
        </w:tc>
        <w:tc>
          <w:tcPr>
            <w:tcW w:w="1537" w:type="dxa"/>
          </w:tcPr>
          <w:p w14:paraId="00005B5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 two-arm cluster randomised controlled feasibility study</w:t>
            </w:r>
          </w:p>
          <w:p w14:paraId="28BDD3D5" w14:textId="77777777" w:rsidR="005350E5" w:rsidRPr="00AE3BEF" w:rsidRDefault="005350E5" w:rsidP="007D0C0B">
            <w:pPr>
              <w:rPr>
                <w:rFonts w:ascii="Times New Roman" w:hAnsi="Times New Roman" w:cs="Times New Roman"/>
                <w:sz w:val="18"/>
                <w:szCs w:val="18"/>
              </w:rPr>
            </w:pPr>
          </w:p>
          <w:p w14:paraId="15744C1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 academic year</w:t>
            </w:r>
          </w:p>
        </w:tc>
        <w:tc>
          <w:tcPr>
            <w:tcW w:w="1185" w:type="dxa"/>
          </w:tcPr>
          <w:p w14:paraId="29975749"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2DFC51F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Informally diffused messages and norms about leading physically active lifestyles to their friends.</w:t>
            </w:r>
          </w:p>
          <w:p w14:paraId="43E0CD97" w14:textId="77777777" w:rsidR="005350E5" w:rsidRPr="00AE3BEF" w:rsidRDefault="005350E5" w:rsidP="007D0C0B">
            <w:pPr>
              <w:rPr>
                <w:rFonts w:ascii="Times New Roman" w:hAnsi="Times New Roman" w:cs="Times New Roman"/>
                <w:sz w:val="18"/>
                <w:szCs w:val="18"/>
              </w:rPr>
            </w:pPr>
          </w:p>
          <w:p w14:paraId="223BEC6E" w14:textId="77777777" w:rsidR="005350E5" w:rsidRPr="00AE3BEF" w:rsidRDefault="005350E5" w:rsidP="007D0C0B">
            <w:pPr>
              <w:rPr>
                <w:rFonts w:ascii="Times New Roman" w:hAnsi="Times New Roman" w:cs="Times New Roman"/>
                <w:sz w:val="18"/>
                <w:szCs w:val="18"/>
              </w:rPr>
            </w:pPr>
          </w:p>
        </w:tc>
        <w:tc>
          <w:tcPr>
            <w:tcW w:w="1701" w:type="dxa"/>
          </w:tcPr>
          <w:p w14:paraId="6FE9F1E1" w14:textId="73614C33"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 xml:space="preserve">s: 12-13 years </w:t>
            </w:r>
          </w:p>
          <w:p w14:paraId="7CB77C61"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w:t>
            </w:r>
            <w:r w:rsidR="005350E5" w:rsidRPr="00AE3BEF">
              <w:rPr>
                <w:rFonts w:ascii="Times New Roman" w:hAnsi="Times New Roman" w:cs="Times New Roman"/>
                <w:sz w:val="18"/>
                <w:szCs w:val="18"/>
              </w:rPr>
              <w:t>s: Same age</w:t>
            </w:r>
          </w:p>
          <w:p w14:paraId="7110E1CB" w14:textId="77777777" w:rsidR="007C4AA5" w:rsidRDefault="007C4AA5" w:rsidP="007D0C0B">
            <w:pPr>
              <w:rPr>
                <w:rFonts w:ascii="Times New Roman" w:hAnsi="Times New Roman" w:cs="Times New Roman"/>
                <w:sz w:val="18"/>
                <w:szCs w:val="18"/>
              </w:rPr>
            </w:pPr>
          </w:p>
          <w:p w14:paraId="7CF12E3C" w14:textId="34B04B3A" w:rsidR="007C4AA5" w:rsidRPr="00AE3BEF" w:rsidRDefault="007C4AA5" w:rsidP="007D0C0B">
            <w:pPr>
              <w:rPr>
                <w:rFonts w:ascii="Times New Roman" w:hAnsi="Times New Roman" w:cs="Times New Roman"/>
                <w:sz w:val="18"/>
                <w:szCs w:val="18"/>
              </w:rPr>
            </w:pPr>
            <w:r>
              <w:rPr>
                <w:rFonts w:ascii="Times New Roman" w:hAnsi="Times New Roman" w:cs="Times New Roman"/>
                <w:sz w:val="18"/>
                <w:szCs w:val="18"/>
              </w:rPr>
              <w:t>Girls</w:t>
            </w:r>
          </w:p>
        </w:tc>
        <w:tc>
          <w:tcPr>
            <w:tcW w:w="2551" w:type="dxa"/>
          </w:tcPr>
          <w:p w14:paraId="4B87AA6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Questionnaire completed to identify the influential girls in their school.     </w:t>
            </w:r>
          </w:p>
        </w:tc>
        <w:tc>
          <w:tcPr>
            <w:tcW w:w="1843" w:type="dxa"/>
            <w:shd w:val="clear" w:color="auto" w:fill="auto"/>
          </w:tcPr>
          <w:p w14:paraId="2EA1464D"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Accelerometer (ActiGraph GT3X) </w:t>
            </w:r>
          </w:p>
          <w:p w14:paraId="7C12CEB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6.09 mins of MVPA difference between groups in favour of intervention arm  </w:t>
            </w:r>
          </w:p>
        </w:tc>
      </w:tr>
      <w:tr w:rsidR="005350E5" w:rsidRPr="002F4C3E" w14:paraId="3CC9DC96" w14:textId="77777777" w:rsidTr="007D0C0B">
        <w:tc>
          <w:tcPr>
            <w:tcW w:w="858" w:type="dxa"/>
          </w:tcPr>
          <w:p w14:paraId="166AE3B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Smith et al. </w:t>
            </w:r>
          </w:p>
          <w:p w14:paraId="1DAFDC4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4)</w:t>
            </w:r>
          </w:p>
          <w:p w14:paraId="7EA31524" w14:textId="77777777" w:rsidR="005350E5" w:rsidRPr="00AE3BEF" w:rsidRDefault="005350E5" w:rsidP="007D0C0B">
            <w:pPr>
              <w:rPr>
                <w:rFonts w:ascii="Times New Roman" w:hAnsi="Times New Roman" w:cs="Times New Roman"/>
                <w:sz w:val="18"/>
                <w:szCs w:val="18"/>
              </w:rPr>
            </w:pPr>
          </w:p>
          <w:p w14:paraId="516EF57F"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ustralia</w:t>
            </w:r>
          </w:p>
        </w:tc>
        <w:tc>
          <w:tcPr>
            <w:tcW w:w="1807" w:type="dxa"/>
          </w:tcPr>
          <w:p w14:paraId="28CCE6E0"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ATLAS- Active Teen leaders avoiding screen time</w:t>
            </w:r>
          </w:p>
          <w:p w14:paraId="57C1DBC4" w14:textId="77777777" w:rsidR="005350E5" w:rsidRPr="00AE3BEF" w:rsidRDefault="005350E5" w:rsidP="007D0C0B">
            <w:pPr>
              <w:rPr>
                <w:rFonts w:ascii="Times New Roman" w:hAnsi="Times New Roman" w:cs="Times New Roman"/>
                <w:sz w:val="18"/>
                <w:szCs w:val="18"/>
              </w:rPr>
            </w:pPr>
          </w:p>
          <w:p w14:paraId="4318D77A"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elf Determination Theory &amp;</w:t>
            </w:r>
          </w:p>
          <w:p w14:paraId="2B0F4507"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ocial Cognitive Theory</w:t>
            </w:r>
          </w:p>
          <w:p w14:paraId="03D7F1FE" w14:textId="77777777" w:rsidR="005350E5" w:rsidRPr="00AE3BEF" w:rsidRDefault="005350E5" w:rsidP="007D0C0B">
            <w:pPr>
              <w:rPr>
                <w:rFonts w:ascii="Times New Roman" w:hAnsi="Times New Roman" w:cs="Times New Roman"/>
                <w:i/>
                <w:sz w:val="18"/>
                <w:szCs w:val="18"/>
              </w:rPr>
            </w:pPr>
          </w:p>
        </w:tc>
        <w:tc>
          <w:tcPr>
            <w:tcW w:w="1537" w:type="dxa"/>
          </w:tcPr>
          <w:p w14:paraId="0E6B459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luster Randomised controlled trial</w:t>
            </w:r>
          </w:p>
          <w:p w14:paraId="44595AB1" w14:textId="77777777" w:rsidR="005350E5" w:rsidRPr="00AE3BEF" w:rsidRDefault="005350E5" w:rsidP="007D0C0B">
            <w:pPr>
              <w:rPr>
                <w:rFonts w:ascii="Times New Roman" w:hAnsi="Times New Roman" w:cs="Times New Roman"/>
                <w:sz w:val="18"/>
                <w:szCs w:val="18"/>
              </w:rPr>
            </w:pPr>
          </w:p>
          <w:p w14:paraId="32F911EB"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 weeks</w:t>
            </w:r>
          </w:p>
        </w:tc>
        <w:tc>
          <w:tcPr>
            <w:tcW w:w="1185" w:type="dxa"/>
          </w:tcPr>
          <w:p w14:paraId="18312124" w14:textId="77777777" w:rsidR="005350E5" w:rsidRPr="002F4C3E" w:rsidRDefault="005350E5" w:rsidP="007D0C0B">
            <w:pPr>
              <w:rPr>
                <w:sz w:val="18"/>
                <w:szCs w:val="18"/>
              </w:rPr>
            </w:pPr>
            <w:r w:rsidRPr="002F4C3E">
              <w:rPr>
                <w:sz w:val="18"/>
                <w:szCs w:val="18"/>
              </w:rPr>
              <w:t>x</w:t>
            </w:r>
          </w:p>
        </w:tc>
        <w:tc>
          <w:tcPr>
            <w:tcW w:w="2977" w:type="dxa"/>
          </w:tcPr>
          <w:p w14:paraId="2FD12178"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Lunchtime sessions instructing on use of resistance bands. Smart phone app for peer assessment</w:t>
            </w:r>
          </w:p>
          <w:p w14:paraId="04FDC5B3" w14:textId="77777777" w:rsidR="005350E5" w:rsidRPr="00AE3BEF" w:rsidRDefault="005350E5" w:rsidP="007D0C0B">
            <w:pPr>
              <w:rPr>
                <w:rFonts w:ascii="Times New Roman" w:hAnsi="Times New Roman" w:cs="Times New Roman"/>
                <w:sz w:val="18"/>
                <w:szCs w:val="18"/>
              </w:rPr>
            </w:pPr>
          </w:p>
          <w:p w14:paraId="169613FC" w14:textId="77777777" w:rsidR="005350E5" w:rsidRPr="00AE3BEF" w:rsidRDefault="005350E5" w:rsidP="007D0C0B">
            <w:pPr>
              <w:rPr>
                <w:rFonts w:ascii="Times New Roman" w:hAnsi="Times New Roman" w:cs="Times New Roman"/>
                <w:sz w:val="18"/>
                <w:szCs w:val="18"/>
              </w:rPr>
            </w:pPr>
          </w:p>
        </w:tc>
        <w:tc>
          <w:tcPr>
            <w:tcW w:w="1701" w:type="dxa"/>
          </w:tcPr>
          <w:p w14:paraId="1689679E" w14:textId="0C89AE22"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s: 12-13 years</w:t>
            </w:r>
          </w:p>
          <w:p w14:paraId="21AC556F"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w:t>
            </w:r>
            <w:r w:rsidR="005350E5" w:rsidRPr="00AE3BEF">
              <w:rPr>
                <w:rFonts w:ascii="Times New Roman" w:hAnsi="Times New Roman" w:cs="Times New Roman"/>
                <w:sz w:val="18"/>
                <w:szCs w:val="18"/>
              </w:rPr>
              <w:t>s: 13-14 years</w:t>
            </w:r>
          </w:p>
          <w:p w14:paraId="65E8A37D" w14:textId="77777777" w:rsidR="00BE3892" w:rsidRDefault="00BE3892" w:rsidP="007D0C0B">
            <w:pPr>
              <w:rPr>
                <w:rFonts w:ascii="Times New Roman" w:hAnsi="Times New Roman" w:cs="Times New Roman"/>
                <w:sz w:val="18"/>
                <w:szCs w:val="18"/>
              </w:rPr>
            </w:pPr>
          </w:p>
          <w:p w14:paraId="3058CD4D" w14:textId="0DBB45D5" w:rsidR="00BE3892" w:rsidRPr="00AE3BEF" w:rsidRDefault="00BE3892" w:rsidP="007D0C0B">
            <w:pPr>
              <w:rPr>
                <w:rFonts w:ascii="Times New Roman" w:hAnsi="Times New Roman" w:cs="Times New Roman"/>
                <w:sz w:val="18"/>
                <w:szCs w:val="18"/>
              </w:rPr>
            </w:pPr>
            <w:r>
              <w:rPr>
                <w:rFonts w:ascii="Times New Roman" w:hAnsi="Times New Roman" w:cs="Times New Roman"/>
                <w:sz w:val="18"/>
                <w:szCs w:val="18"/>
              </w:rPr>
              <w:t>Boys</w:t>
            </w:r>
          </w:p>
        </w:tc>
        <w:tc>
          <w:tcPr>
            <w:tcW w:w="2551" w:type="dxa"/>
          </w:tcPr>
          <w:p w14:paraId="59C8BF97"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not reported</w:t>
            </w:r>
          </w:p>
        </w:tc>
        <w:tc>
          <w:tcPr>
            <w:tcW w:w="1843" w:type="dxa"/>
            <w:shd w:val="clear" w:color="auto" w:fill="auto"/>
          </w:tcPr>
          <w:p w14:paraId="056ADBAD"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 xml:space="preserve">Accelerometer (ActiGraph GT3X) </w:t>
            </w:r>
          </w:p>
          <w:p w14:paraId="6F7A2AD3"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No significant intervention effects for PA (mean counts per minute or MVPA)   </w:t>
            </w:r>
          </w:p>
        </w:tc>
      </w:tr>
      <w:tr w:rsidR="005350E5" w:rsidRPr="002F4C3E" w14:paraId="1B07BBA5" w14:textId="77777777" w:rsidTr="007D0C0B">
        <w:tc>
          <w:tcPr>
            <w:tcW w:w="858" w:type="dxa"/>
          </w:tcPr>
          <w:p w14:paraId="27202AC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Tymms et al. </w:t>
            </w:r>
          </w:p>
          <w:p w14:paraId="1814F3C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2016)</w:t>
            </w:r>
          </w:p>
          <w:p w14:paraId="76D9B019" w14:textId="77777777" w:rsidR="005350E5" w:rsidRPr="00AE3BEF" w:rsidRDefault="005350E5" w:rsidP="007D0C0B">
            <w:pPr>
              <w:rPr>
                <w:rFonts w:ascii="Times New Roman" w:hAnsi="Times New Roman" w:cs="Times New Roman"/>
                <w:sz w:val="18"/>
                <w:szCs w:val="18"/>
              </w:rPr>
            </w:pPr>
          </w:p>
          <w:p w14:paraId="1845AADE"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England</w:t>
            </w:r>
          </w:p>
        </w:tc>
        <w:tc>
          <w:tcPr>
            <w:tcW w:w="1807" w:type="dxa"/>
          </w:tcPr>
          <w:p w14:paraId="43B8BCD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The MOVE project</w:t>
            </w:r>
          </w:p>
          <w:p w14:paraId="2130AAA5" w14:textId="77777777" w:rsidR="005350E5" w:rsidRPr="00AE3BEF" w:rsidRDefault="005350E5" w:rsidP="007D0C0B">
            <w:pPr>
              <w:rPr>
                <w:rFonts w:ascii="Times New Roman" w:hAnsi="Times New Roman" w:cs="Times New Roman"/>
                <w:sz w:val="18"/>
                <w:szCs w:val="18"/>
              </w:rPr>
            </w:pPr>
          </w:p>
          <w:p w14:paraId="630F3410"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Not reported</w:t>
            </w:r>
          </w:p>
          <w:p w14:paraId="594D2586" w14:textId="77777777" w:rsidR="005350E5" w:rsidRPr="00AE3BEF" w:rsidRDefault="005350E5" w:rsidP="007D0C0B">
            <w:pPr>
              <w:rPr>
                <w:rFonts w:ascii="Times New Roman" w:hAnsi="Times New Roman" w:cs="Times New Roman"/>
                <w:sz w:val="18"/>
                <w:szCs w:val="18"/>
              </w:rPr>
            </w:pPr>
          </w:p>
          <w:p w14:paraId="7FA56C1A" w14:textId="77777777" w:rsidR="005350E5" w:rsidRPr="00AE3BEF" w:rsidRDefault="005350E5" w:rsidP="007D0C0B">
            <w:pPr>
              <w:rPr>
                <w:rFonts w:ascii="Times New Roman" w:hAnsi="Times New Roman" w:cs="Times New Roman"/>
                <w:i/>
                <w:sz w:val="18"/>
                <w:szCs w:val="18"/>
              </w:rPr>
            </w:pPr>
          </w:p>
        </w:tc>
        <w:tc>
          <w:tcPr>
            <w:tcW w:w="1537" w:type="dxa"/>
          </w:tcPr>
          <w:p w14:paraId="08312D44"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luster Randomised controlled trial</w:t>
            </w:r>
          </w:p>
          <w:p w14:paraId="61A23B14" w14:textId="77777777" w:rsidR="005350E5" w:rsidRPr="00AE3BEF" w:rsidRDefault="005350E5" w:rsidP="007D0C0B">
            <w:pPr>
              <w:rPr>
                <w:rFonts w:ascii="Times New Roman" w:hAnsi="Times New Roman" w:cs="Times New Roman"/>
                <w:sz w:val="18"/>
                <w:szCs w:val="18"/>
              </w:rPr>
            </w:pPr>
          </w:p>
          <w:p w14:paraId="27C1630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10 months</w:t>
            </w:r>
          </w:p>
        </w:tc>
        <w:tc>
          <w:tcPr>
            <w:tcW w:w="1185" w:type="dxa"/>
          </w:tcPr>
          <w:p w14:paraId="40FFF70D"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36B597D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Children paired up 1:1 with peer mentor for 6 weekly mentoring meetings of 20-30 mins . Provided learning support to partner and facilitated critical reflection on his/her PA habits. Goal setting</w:t>
            </w:r>
          </w:p>
          <w:p w14:paraId="3D910F36" w14:textId="221D187C" w:rsidR="005350E5" w:rsidRPr="00AE3BEF" w:rsidRDefault="005350E5" w:rsidP="007D0C0B">
            <w:pPr>
              <w:rPr>
                <w:rFonts w:ascii="Times New Roman" w:hAnsi="Times New Roman" w:cs="Times New Roman"/>
                <w:sz w:val="18"/>
                <w:szCs w:val="18"/>
              </w:rPr>
            </w:pPr>
            <w:bookmarkStart w:id="0" w:name="_GoBack"/>
            <w:bookmarkEnd w:id="0"/>
          </w:p>
        </w:tc>
        <w:tc>
          <w:tcPr>
            <w:tcW w:w="1701" w:type="dxa"/>
          </w:tcPr>
          <w:p w14:paraId="01015D91" w14:textId="3A3EF908"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s: 11 years</w:t>
            </w:r>
          </w:p>
          <w:p w14:paraId="525C8316"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 leader</w:t>
            </w:r>
            <w:r w:rsidR="005350E5" w:rsidRPr="00AE3BEF">
              <w:rPr>
                <w:rFonts w:ascii="Times New Roman" w:hAnsi="Times New Roman" w:cs="Times New Roman"/>
                <w:sz w:val="18"/>
                <w:szCs w:val="18"/>
              </w:rPr>
              <w:t>s: 13-14 years</w:t>
            </w:r>
          </w:p>
          <w:p w14:paraId="08E5146F" w14:textId="77777777" w:rsidR="00105FFF" w:rsidRDefault="00105FFF" w:rsidP="007D0C0B">
            <w:pPr>
              <w:rPr>
                <w:rFonts w:ascii="Times New Roman" w:hAnsi="Times New Roman" w:cs="Times New Roman"/>
                <w:sz w:val="18"/>
                <w:szCs w:val="18"/>
              </w:rPr>
            </w:pPr>
          </w:p>
          <w:p w14:paraId="2C6F3A13" w14:textId="51AE7B74" w:rsidR="00105FFF" w:rsidRPr="00AE3BEF" w:rsidRDefault="00105FFF"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4213BFC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Recruitment not Reported</w:t>
            </w:r>
          </w:p>
        </w:tc>
        <w:tc>
          <w:tcPr>
            <w:tcW w:w="1843" w:type="dxa"/>
            <w:shd w:val="clear" w:color="auto" w:fill="auto"/>
          </w:tcPr>
          <w:p w14:paraId="0AB1D2BC"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Accelerometer (ActiGraph GT1M, GT3X and GT3X+)</w:t>
            </w:r>
          </w:p>
          <w:p w14:paraId="62EE3B61"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No significant effects (main or interaction)</w:t>
            </w:r>
          </w:p>
          <w:p w14:paraId="6868E43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were observed for PA</w:t>
            </w:r>
          </w:p>
        </w:tc>
      </w:tr>
      <w:tr w:rsidR="005350E5" w:rsidRPr="002F4C3E" w14:paraId="37FBD26E" w14:textId="77777777" w:rsidTr="007D0C0B">
        <w:tc>
          <w:tcPr>
            <w:tcW w:w="858" w:type="dxa"/>
          </w:tcPr>
          <w:p w14:paraId="12B65C1F" w14:textId="77777777" w:rsidR="005350E5" w:rsidRPr="00AE3BEF" w:rsidRDefault="005350E5" w:rsidP="007D0C0B">
            <w:pPr>
              <w:rPr>
                <w:rFonts w:ascii="Times New Roman" w:hAnsi="Times New Roman" w:cs="Times New Roman"/>
                <w:sz w:val="18"/>
                <w:szCs w:val="18"/>
                <w:lang w:val="fr-FR"/>
              </w:rPr>
            </w:pPr>
            <w:r w:rsidRPr="00AE3BEF">
              <w:rPr>
                <w:rFonts w:ascii="Times New Roman" w:hAnsi="Times New Roman" w:cs="Times New Roman"/>
                <w:sz w:val="18"/>
                <w:szCs w:val="18"/>
                <w:lang w:val="fr-FR"/>
              </w:rPr>
              <w:t xml:space="preserve">Utter et al. </w:t>
            </w:r>
          </w:p>
          <w:p w14:paraId="78F8C70F" w14:textId="77777777" w:rsidR="005350E5" w:rsidRPr="00AE3BEF" w:rsidRDefault="005350E5" w:rsidP="007D0C0B">
            <w:pPr>
              <w:rPr>
                <w:rFonts w:ascii="Times New Roman" w:hAnsi="Times New Roman" w:cs="Times New Roman"/>
                <w:sz w:val="18"/>
                <w:szCs w:val="18"/>
                <w:lang w:val="fr-FR"/>
              </w:rPr>
            </w:pPr>
            <w:r w:rsidRPr="00AE3BEF">
              <w:rPr>
                <w:rFonts w:ascii="Times New Roman" w:hAnsi="Times New Roman" w:cs="Times New Roman"/>
                <w:sz w:val="18"/>
                <w:szCs w:val="18"/>
                <w:lang w:val="fr-FR"/>
              </w:rPr>
              <w:t>(2011)</w:t>
            </w:r>
          </w:p>
          <w:p w14:paraId="7AF97452" w14:textId="77777777" w:rsidR="005350E5" w:rsidRPr="00AE3BEF" w:rsidRDefault="005350E5" w:rsidP="007D0C0B">
            <w:pPr>
              <w:rPr>
                <w:rFonts w:ascii="Times New Roman" w:hAnsi="Times New Roman" w:cs="Times New Roman"/>
                <w:sz w:val="18"/>
                <w:szCs w:val="18"/>
                <w:lang w:val="fr-FR"/>
              </w:rPr>
            </w:pPr>
          </w:p>
          <w:p w14:paraId="4EF060F4" w14:textId="77777777" w:rsidR="005350E5" w:rsidRPr="00AE3BEF" w:rsidRDefault="005350E5" w:rsidP="007D0C0B">
            <w:pPr>
              <w:rPr>
                <w:rFonts w:ascii="Times New Roman" w:hAnsi="Times New Roman" w:cs="Times New Roman"/>
                <w:sz w:val="18"/>
                <w:szCs w:val="18"/>
                <w:lang w:val="fr-FR"/>
              </w:rPr>
            </w:pPr>
            <w:r w:rsidRPr="00AE3BEF">
              <w:rPr>
                <w:rFonts w:ascii="Times New Roman" w:hAnsi="Times New Roman" w:cs="Times New Roman"/>
                <w:sz w:val="18"/>
                <w:szCs w:val="18"/>
                <w:lang w:val="fr-FR"/>
              </w:rPr>
              <w:t>New Zealand</w:t>
            </w:r>
          </w:p>
        </w:tc>
        <w:tc>
          <w:tcPr>
            <w:tcW w:w="1807" w:type="dxa"/>
          </w:tcPr>
          <w:p w14:paraId="76C45185"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Living 4 life project</w:t>
            </w:r>
          </w:p>
          <w:p w14:paraId="64785632" w14:textId="77777777" w:rsidR="005350E5" w:rsidRPr="00AE3BEF" w:rsidRDefault="005350E5" w:rsidP="007D0C0B">
            <w:pPr>
              <w:rPr>
                <w:rFonts w:ascii="Times New Roman" w:hAnsi="Times New Roman" w:cs="Times New Roman"/>
                <w:sz w:val="18"/>
                <w:szCs w:val="18"/>
              </w:rPr>
            </w:pPr>
          </w:p>
          <w:p w14:paraId="778FB82B"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Youth Development Aotearoa Strategy</w:t>
            </w:r>
          </w:p>
          <w:p w14:paraId="5F993B10" w14:textId="77777777" w:rsidR="005350E5" w:rsidRPr="00AE3BEF" w:rsidRDefault="005350E5" w:rsidP="007D0C0B">
            <w:pPr>
              <w:rPr>
                <w:rFonts w:ascii="Times New Roman" w:hAnsi="Times New Roman" w:cs="Times New Roman"/>
                <w:sz w:val="18"/>
                <w:szCs w:val="18"/>
              </w:rPr>
            </w:pPr>
          </w:p>
          <w:p w14:paraId="147BAEF4" w14:textId="77777777" w:rsidR="005350E5" w:rsidRPr="00AE3BEF" w:rsidRDefault="005350E5" w:rsidP="007D0C0B">
            <w:pPr>
              <w:rPr>
                <w:rFonts w:ascii="Times New Roman" w:hAnsi="Times New Roman" w:cs="Times New Roman"/>
                <w:sz w:val="18"/>
                <w:szCs w:val="18"/>
              </w:rPr>
            </w:pPr>
          </w:p>
        </w:tc>
        <w:tc>
          <w:tcPr>
            <w:tcW w:w="1537" w:type="dxa"/>
          </w:tcPr>
          <w:p w14:paraId="67F38DD2"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 xml:space="preserve">Quasi experimental  </w:t>
            </w:r>
          </w:p>
          <w:p w14:paraId="0594A090" w14:textId="77777777" w:rsidR="005350E5" w:rsidRPr="00AE3BEF" w:rsidRDefault="005350E5" w:rsidP="007D0C0B">
            <w:pPr>
              <w:rPr>
                <w:rFonts w:ascii="Times New Roman" w:hAnsi="Times New Roman" w:cs="Times New Roman"/>
                <w:sz w:val="18"/>
                <w:szCs w:val="18"/>
              </w:rPr>
            </w:pPr>
          </w:p>
          <w:p w14:paraId="31E05DA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3 years</w:t>
            </w:r>
          </w:p>
        </w:tc>
        <w:tc>
          <w:tcPr>
            <w:tcW w:w="1185" w:type="dxa"/>
          </w:tcPr>
          <w:p w14:paraId="07767384" w14:textId="77777777" w:rsidR="005350E5" w:rsidRPr="002F4C3E" w:rsidRDefault="005350E5" w:rsidP="007D0C0B">
            <w:pPr>
              <w:rPr>
                <w:sz w:val="18"/>
                <w:szCs w:val="18"/>
              </w:rPr>
            </w:pPr>
            <w:r w:rsidRPr="002F4C3E">
              <w:rPr>
                <w:rFonts w:ascii="Wingdings" w:eastAsia="Wingdings" w:hAnsi="Wingdings" w:cs="Wingdings"/>
                <w:b/>
                <w:sz w:val="18"/>
                <w:szCs w:val="18"/>
              </w:rPr>
              <w:t></w:t>
            </w:r>
          </w:p>
        </w:tc>
        <w:tc>
          <w:tcPr>
            <w:tcW w:w="2977" w:type="dxa"/>
          </w:tcPr>
          <w:p w14:paraId="663A553C"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Breakfast clubs, lunch-time activities, after-school dance, health weeks designed and run by students (Student health councils)</w:t>
            </w:r>
          </w:p>
          <w:p w14:paraId="66E4C72C" w14:textId="77777777" w:rsidR="005350E5" w:rsidRPr="00AE3BEF" w:rsidRDefault="005350E5" w:rsidP="007D0C0B">
            <w:pPr>
              <w:rPr>
                <w:rFonts w:ascii="Times New Roman" w:hAnsi="Times New Roman" w:cs="Times New Roman"/>
                <w:sz w:val="18"/>
                <w:szCs w:val="18"/>
              </w:rPr>
            </w:pPr>
          </w:p>
          <w:p w14:paraId="71B9BDCB" w14:textId="77777777" w:rsidR="005350E5" w:rsidRPr="00AE3BEF" w:rsidRDefault="005350E5" w:rsidP="007D0C0B">
            <w:pPr>
              <w:rPr>
                <w:rFonts w:ascii="Times New Roman" w:hAnsi="Times New Roman" w:cs="Times New Roman"/>
                <w:sz w:val="18"/>
                <w:szCs w:val="18"/>
              </w:rPr>
            </w:pPr>
          </w:p>
        </w:tc>
        <w:tc>
          <w:tcPr>
            <w:tcW w:w="1701" w:type="dxa"/>
          </w:tcPr>
          <w:p w14:paraId="7DB31AA4" w14:textId="62942C5C" w:rsidR="005350E5" w:rsidRPr="00AE3BEF"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Peer</w:t>
            </w:r>
            <w:r w:rsidR="005350E5" w:rsidRPr="00AE3BEF">
              <w:rPr>
                <w:rFonts w:ascii="Times New Roman" w:hAnsi="Times New Roman" w:cs="Times New Roman"/>
                <w:sz w:val="18"/>
                <w:szCs w:val="18"/>
              </w:rPr>
              <w:t xml:space="preserve">s: 9-13 years </w:t>
            </w:r>
          </w:p>
          <w:p w14:paraId="2B33200B" w14:textId="77777777" w:rsidR="005350E5" w:rsidRDefault="00864011" w:rsidP="007D0C0B">
            <w:pPr>
              <w:rPr>
                <w:rFonts w:ascii="Times New Roman" w:hAnsi="Times New Roman" w:cs="Times New Roman"/>
                <w:sz w:val="18"/>
                <w:szCs w:val="18"/>
              </w:rPr>
            </w:pPr>
            <w:r w:rsidRPr="00AE3BEF">
              <w:rPr>
                <w:rFonts w:ascii="Times New Roman" w:hAnsi="Times New Roman" w:cs="Times New Roman"/>
                <w:sz w:val="18"/>
                <w:szCs w:val="18"/>
              </w:rPr>
              <w:t xml:space="preserve">Peer leaders: </w:t>
            </w:r>
            <w:r w:rsidR="005350E5" w:rsidRPr="00AE3BEF">
              <w:rPr>
                <w:rFonts w:ascii="Times New Roman" w:hAnsi="Times New Roman" w:cs="Times New Roman"/>
                <w:sz w:val="18"/>
                <w:szCs w:val="18"/>
              </w:rPr>
              <w:t>Same  age</w:t>
            </w:r>
          </w:p>
          <w:p w14:paraId="2031A4DD" w14:textId="77777777" w:rsidR="00105FFF" w:rsidRDefault="00105FFF" w:rsidP="007D0C0B">
            <w:pPr>
              <w:rPr>
                <w:rFonts w:ascii="Times New Roman" w:hAnsi="Times New Roman" w:cs="Times New Roman"/>
                <w:sz w:val="18"/>
                <w:szCs w:val="18"/>
              </w:rPr>
            </w:pPr>
          </w:p>
          <w:p w14:paraId="5B11F632" w14:textId="21540600" w:rsidR="00105FFF" w:rsidRPr="00AE3BEF" w:rsidRDefault="00105FFF" w:rsidP="007D0C0B">
            <w:pPr>
              <w:rPr>
                <w:rFonts w:ascii="Times New Roman" w:hAnsi="Times New Roman" w:cs="Times New Roman"/>
                <w:sz w:val="18"/>
                <w:szCs w:val="18"/>
              </w:rPr>
            </w:pPr>
            <w:r>
              <w:rPr>
                <w:rFonts w:ascii="Times New Roman" w:hAnsi="Times New Roman" w:cs="Times New Roman"/>
                <w:sz w:val="18"/>
                <w:szCs w:val="18"/>
              </w:rPr>
              <w:t>Mixed</w:t>
            </w:r>
          </w:p>
        </w:tc>
        <w:tc>
          <w:tcPr>
            <w:tcW w:w="2551" w:type="dxa"/>
          </w:tcPr>
          <w:p w14:paraId="5B1EB64D"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Voluntary-(invited to take part on Student health councils weekly)</w:t>
            </w:r>
          </w:p>
        </w:tc>
        <w:tc>
          <w:tcPr>
            <w:tcW w:w="1843" w:type="dxa"/>
            <w:shd w:val="clear" w:color="auto" w:fill="auto"/>
          </w:tcPr>
          <w:p w14:paraId="44449585" w14:textId="77777777" w:rsidR="005350E5" w:rsidRPr="00AE3BEF" w:rsidRDefault="005350E5" w:rsidP="007D0C0B">
            <w:pPr>
              <w:rPr>
                <w:rFonts w:ascii="Times New Roman" w:hAnsi="Times New Roman" w:cs="Times New Roman"/>
                <w:i/>
                <w:sz w:val="18"/>
                <w:szCs w:val="18"/>
              </w:rPr>
            </w:pPr>
            <w:r w:rsidRPr="00AE3BEF">
              <w:rPr>
                <w:rFonts w:ascii="Times New Roman" w:hAnsi="Times New Roman" w:cs="Times New Roman"/>
                <w:i/>
                <w:sz w:val="18"/>
                <w:szCs w:val="18"/>
              </w:rPr>
              <w:t>Self Report questionnaire</w:t>
            </w:r>
          </w:p>
          <w:p w14:paraId="1628D839" w14:textId="77777777" w:rsidR="005350E5" w:rsidRPr="00AE3BEF" w:rsidRDefault="005350E5" w:rsidP="007D0C0B">
            <w:pPr>
              <w:rPr>
                <w:rFonts w:ascii="Times New Roman" w:hAnsi="Times New Roman" w:cs="Times New Roman"/>
                <w:sz w:val="18"/>
                <w:szCs w:val="18"/>
              </w:rPr>
            </w:pPr>
            <w:r w:rsidRPr="00AE3BEF">
              <w:rPr>
                <w:rFonts w:ascii="Times New Roman" w:hAnsi="Times New Roman" w:cs="Times New Roman"/>
                <w:sz w:val="18"/>
                <w:szCs w:val="18"/>
              </w:rPr>
              <w:t>Lunchtime and after school activity the last 5days: No significant changes on lunchtime or after school activity in any schools.</w:t>
            </w:r>
          </w:p>
        </w:tc>
      </w:tr>
    </w:tbl>
    <w:p w14:paraId="3BC2F6D3" w14:textId="77777777" w:rsidR="005350E5" w:rsidRPr="00A02517" w:rsidRDefault="005350E5">
      <w:pPr>
        <w:rPr>
          <w:sz w:val="16"/>
          <w:szCs w:val="16"/>
        </w:rPr>
      </w:pPr>
    </w:p>
    <w:sectPr w:rsidR="005350E5" w:rsidRPr="00A02517" w:rsidSect="00233DBE">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9AD1069" w16cex:dateUtc="2020-05-18T18:03:53.814Z"/>
  <w16cex:commentExtensible w16cex:durableId="4237A001" w16cex:dateUtc="2020-05-18T18:31:20.192Z"/>
  <w16cex:commentExtensible w16cex:durableId="01F7A6C8" w16cex:dateUtc="2020-05-18T18:43:07.423Z"/>
</w16cex:commentsExtensible>
</file>

<file path=word/commentsIds.xml><?xml version="1.0" encoding="utf-8"?>
<w16cid:commentsIds xmlns:mc="http://schemas.openxmlformats.org/markup-compatibility/2006" xmlns:w16cid="http://schemas.microsoft.com/office/word/2016/wordml/cid" mc:Ignorable="w16cid">
  <w16cid:commentId w16cid:paraId="5915773B" w16cid:durableId="69AD1069"/>
  <w16cid:commentId w16cid:paraId="5DDDF305" w16cid:durableId="4237A001"/>
  <w16cid:commentId w16cid:paraId="585DE23D" w16cid:durableId="01F7A6C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7DAB36" w14:textId="77777777" w:rsidR="00DC3FDF" w:rsidRDefault="00DC3FDF" w:rsidP="006F7A53">
      <w:pPr>
        <w:spacing w:after="0" w:line="240" w:lineRule="auto"/>
      </w:pPr>
      <w:r>
        <w:separator/>
      </w:r>
    </w:p>
  </w:endnote>
  <w:endnote w:type="continuationSeparator" w:id="0">
    <w:p w14:paraId="681CB92D" w14:textId="77777777" w:rsidR="00DC3FDF" w:rsidRDefault="00DC3FDF" w:rsidP="006F7A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DB98DC" w14:textId="77777777" w:rsidR="00DC3FDF" w:rsidRDefault="00DC3FDF" w:rsidP="006F7A53">
      <w:pPr>
        <w:spacing w:after="0" w:line="240" w:lineRule="auto"/>
      </w:pPr>
      <w:r>
        <w:separator/>
      </w:r>
    </w:p>
  </w:footnote>
  <w:footnote w:type="continuationSeparator" w:id="0">
    <w:p w14:paraId="2C699E33" w14:textId="77777777" w:rsidR="00DC3FDF" w:rsidRDefault="00DC3FDF" w:rsidP="006F7A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DBE"/>
    <w:rsid w:val="00004458"/>
    <w:rsid w:val="000201D5"/>
    <w:rsid w:val="00033C03"/>
    <w:rsid w:val="00036A65"/>
    <w:rsid w:val="00043B27"/>
    <w:rsid w:val="00045161"/>
    <w:rsid w:val="00070AC3"/>
    <w:rsid w:val="0007529A"/>
    <w:rsid w:val="000856DF"/>
    <w:rsid w:val="0008743E"/>
    <w:rsid w:val="00094615"/>
    <w:rsid w:val="00096A3A"/>
    <w:rsid w:val="000C21CC"/>
    <w:rsid w:val="000E013D"/>
    <w:rsid w:val="000E7D9F"/>
    <w:rsid w:val="000F1349"/>
    <w:rsid w:val="00105122"/>
    <w:rsid w:val="00105FFF"/>
    <w:rsid w:val="00106A29"/>
    <w:rsid w:val="001208F7"/>
    <w:rsid w:val="00136108"/>
    <w:rsid w:val="001457C7"/>
    <w:rsid w:val="001727B2"/>
    <w:rsid w:val="00191D0C"/>
    <w:rsid w:val="001A119E"/>
    <w:rsid w:val="001A7C74"/>
    <w:rsid w:val="001B029E"/>
    <w:rsid w:val="001B1581"/>
    <w:rsid w:val="001D048D"/>
    <w:rsid w:val="002009EA"/>
    <w:rsid w:val="002071BA"/>
    <w:rsid w:val="002163CC"/>
    <w:rsid w:val="00232F36"/>
    <w:rsid w:val="00233DBE"/>
    <w:rsid w:val="0023453A"/>
    <w:rsid w:val="002500DA"/>
    <w:rsid w:val="002571DC"/>
    <w:rsid w:val="00266519"/>
    <w:rsid w:val="00283CBD"/>
    <w:rsid w:val="002A21BC"/>
    <w:rsid w:val="002C4800"/>
    <w:rsid w:val="002F4C3E"/>
    <w:rsid w:val="00315B38"/>
    <w:rsid w:val="003221E1"/>
    <w:rsid w:val="003260D0"/>
    <w:rsid w:val="00326E8E"/>
    <w:rsid w:val="00327231"/>
    <w:rsid w:val="00332EA9"/>
    <w:rsid w:val="003404E2"/>
    <w:rsid w:val="003713FA"/>
    <w:rsid w:val="003859D5"/>
    <w:rsid w:val="003C787E"/>
    <w:rsid w:val="003E3591"/>
    <w:rsid w:val="003F6073"/>
    <w:rsid w:val="00406251"/>
    <w:rsid w:val="00434A6A"/>
    <w:rsid w:val="004352A0"/>
    <w:rsid w:val="004501CB"/>
    <w:rsid w:val="00460D50"/>
    <w:rsid w:val="0046242B"/>
    <w:rsid w:val="0046428E"/>
    <w:rsid w:val="004900FD"/>
    <w:rsid w:val="004A4636"/>
    <w:rsid w:val="004A7DCB"/>
    <w:rsid w:val="004B5170"/>
    <w:rsid w:val="004B592C"/>
    <w:rsid w:val="004B74DB"/>
    <w:rsid w:val="004D41CC"/>
    <w:rsid w:val="004E0325"/>
    <w:rsid w:val="004E05E8"/>
    <w:rsid w:val="004E4FC5"/>
    <w:rsid w:val="004E73F4"/>
    <w:rsid w:val="005025DD"/>
    <w:rsid w:val="0051006B"/>
    <w:rsid w:val="00514305"/>
    <w:rsid w:val="005350E5"/>
    <w:rsid w:val="00543E56"/>
    <w:rsid w:val="005455E3"/>
    <w:rsid w:val="005541D6"/>
    <w:rsid w:val="00567C46"/>
    <w:rsid w:val="0059775D"/>
    <w:rsid w:val="005D57A9"/>
    <w:rsid w:val="005E037A"/>
    <w:rsid w:val="005E2AD6"/>
    <w:rsid w:val="005E4E81"/>
    <w:rsid w:val="005E5361"/>
    <w:rsid w:val="005E77DD"/>
    <w:rsid w:val="005F0DC4"/>
    <w:rsid w:val="0060058A"/>
    <w:rsid w:val="006178D9"/>
    <w:rsid w:val="00623B70"/>
    <w:rsid w:val="00633BA5"/>
    <w:rsid w:val="00641664"/>
    <w:rsid w:val="00644F21"/>
    <w:rsid w:val="00652CD9"/>
    <w:rsid w:val="006626A0"/>
    <w:rsid w:val="00670B28"/>
    <w:rsid w:val="006730F4"/>
    <w:rsid w:val="00681A5F"/>
    <w:rsid w:val="00686824"/>
    <w:rsid w:val="006962D6"/>
    <w:rsid w:val="006B4E81"/>
    <w:rsid w:val="006C6327"/>
    <w:rsid w:val="006D6656"/>
    <w:rsid w:val="006F7A53"/>
    <w:rsid w:val="00710736"/>
    <w:rsid w:val="00711CF2"/>
    <w:rsid w:val="007447E9"/>
    <w:rsid w:val="00750546"/>
    <w:rsid w:val="00773A71"/>
    <w:rsid w:val="00792FA1"/>
    <w:rsid w:val="007C4AA5"/>
    <w:rsid w:val="007D4593"/>
    <w:rsid w:val="007E0722"/>
    <w:rsid w:val="007F71C6"/>
    <w:rsid w:val="008018C6"/>
    <w:rsid w:val="0082263E"/>
    <w:rsid w:val="00833C95"/>
    <w:rsid w:val="00834CCF"/>
    <w:rsid w:val="008435EC"/>
    <w:rsid w:val="00854676"/>
    <w:rsid w:val="008555B3"/>
    <w:rsid w:val="00864011"/>
    <w:rsid w:val="008749E2"/>
    <w:rsid w:val="00875800"/>
    <w:rsid w:val="00876317"/>
    <w:rsid w:val="00885674"/>
    <w:rsid w:val="00890093"/>
    <w:rsid w:val="008D7D77"/>
    <w:rsid w:val="008E1E98"/>
    <w:rsid w:val="008E4499"/>
    <w:rsid w:val="00906F5F"/>
    <w:rsid w:val="00910957"/>
    <w:rsid w:val="0091126A"/>
    <w:rsid w:val="009152E3"/>
    <w:rsid w:val="009263F1"/>
    <w:rsid w:val="00936D31"/>
    <w:rsid w:val="00941656"/>
    <w:rsid w:val="00947922"/>
    <w:rsid w:val="00952C4D"/>
    <w:rsid w:val="00993FBD"/>
    <w:rsid w:val="009B1DE2"/>
    <w:rsid w:val="009C7D5E"/>
    <w:rsid w:val="009F0FA7"/>
    <w:rsid w:val="009F57FA"/>
    <w:rsid w:val="00A0019E"/>
    <w:rsid w:val="00A02517"/>
    <w:rsid w:val="00A05681"/>
    <w:rsid w:val="00A40100"/>
    <w:rsid w:val="00A4411A"/>
    <w:rsid w:val="00A629E2"/>
    <w:rsid w:val="00A666A0"/>
    <w:rsid w:val="00A70AD1"/>
    <w:rsid w:val="00A71819"/>
    <w:rsid w:val="00A86B0E"/>
    <w:rsid w:val="00A904C7"/>
    <w:rsid w:val="00AB3EF4"/>
    <w:rsid w:val="00AC3ACE"/>
    <w:rsid w:val="00AC54A2"/>
    <w:rsid w:val="00AC6A4E"/>
    <w:rsid w:val="00AE3BEF"/>
    <w:rsid w:val="00B044DC"/>
    <w:rsid w:val="00B11658"/>
    <w:rsid w:val="00B143A9"/>
    <w:rsid w:val="00B15F0F"/>
    <w:rsid w:val="00B318D8"/>
    <w:rsid w:val="00B32BB1"/>
    <w:rsid w:val="00B547EB"/>
    <w:rsid w:val="00BA10D7"/>
    <w:rsid w:val="00BA6B54"/>
    <w:rsid w:val="00BC3A31"/>
    <w:rsid w:val="00BD18F8"/>
    <w:rsid w:val="00BD42E8"/>
    <w:rsid w:val="00BD569F"/>
    <w:rsid w:val="00BE3567"/>
    <w:rsid w:val="00BE3892"/>
    <w:rsid w:val="00C27F8E"/>
    <w:rsid w:val="00C4161A"/>
    <w:rsid w:val="00C57DF2"/>
    <w:rsid w:val="00C62650"/>
    <w:rsid w:val="00C64075"/>
    <w:rsid w:val="00C712C9"/>
    <w:rsid w:val="00C73B7D"/>
    <w:rsid w:val="00C83D43"/>
    <w:rsid w:val="00C860A5"/>
    <w:rsid w:val="00CA60E3"/>
    <w:rsid w:val="00CB74A4"/>
    <w:rsid w:val="00CD45DE"/>
    <w:rsid w:val="00CD6F63"/>
    <w:rsid w:val="00CE05CA"/>
    <w:rsid w:val="00CE3AFF"/>
    <w:rsid w:val="00CF2EF0"/>
    <w:rsid w:val="00D07106"/>
    <w:rsid w:val="00D168FF"/>
    <w:rsid w:val="00D267D1"/>
    <w:rsid w:val="00D3355F"/>
    <w:rsid w:val="00D34ADD"/>
    <w:rsid w:val="00D36E4B"/>
    <w:rsid w:val="00D43164"/>
    <w:rsid w:val="00D518F6"/>
    <w:rsid w:val="00D55B09"/>
    <w:rsid w:val="00D618C0"/>
    <w:rsid w:val="00D701B5"/>
    <w:rsid w:val="00D74D17"/>
    <w:rsid w:val="00D77259"/>
    <w:rsid w:val="00D8153B"/>
    <w:rsid w:val="00D86B43"/>
    <w:rsid w:val="00D87C94"/>
    <w:rsid w:val="00DA213F"/>
    <w:rsid w:val="00DA6B26"/>
    <w:rsid w:val="00DB2CF3"/>
    <w:rsid w:val="00DC3B72"/>
    <w:rsid w:val="00DC3FDF"/>
    <w:rsid w:val="00DD33D5"/>
    <w:rsid w:val="00DF177E"/>
    <w:rsid w:val="00DF5CA1"/>
    <w:rsid w:val="00DF7BF1"/>
    <w:rsid w:val="00E0202D"/>
    <w:rsid w:val="00E075C3"/>
    <w:rsid w:val="00E142D8"/>
    <w:rsid w:val="00E16EA8"/>
    <w:rsid w:val="00E4195A"/>
    <w:rsid w:val="00E64518"/>
    <w:rsid w:val="00E87990"/>
    <w:rsid w:val="00E90797"/>
    <w:rsid w:val="00EA29E4"/>
    <w:rsid w:val="00EA71A0"/>
    <w:rsid w:val="00EB5ED4"/>
    <w:rsid w:val="00ED3149"/>
    <w:rsid w:val="00EE114F"/>
    <w:rsid w:val="00EF2C42"/>
    <w:rsid w:val="00EF4FA8"/>
    <w:rsid w:val="00F35041"/>
    <w:rsid w:val="00F40B33"/>
    <w:rsid w:val="00F606D9"/>
    <w:rsid w:val="00F6543C"/>
    <w:rsid w:val="00F7413C"/>
    <w:rsid w:val="00FA1694"/>
    <w:rsid w:val="00FB6701"/>
    <w:rsid w:val="00FD3AF9"/>
    <w:rsid w:val="00FE5089"/>
    <w:rsid w:val="011E431C"/>
    <w:rsid w:val="017D3DF0"/>
    <w:rsid w:val="02EED007"/>
    <w:rsid w:val="04959EBB"/>
    <w:rsid w:val="04986FF7"/>
    <w:rsid w:val="04BAB9EE"/>
    <w:rsid w:val="05D001C0"/>
    <w:rsid w:val="0B4E608D"/>
    <w:rsid w:val="0D50B39E"/>
    <w:rsid w:val="0E132FBB"/>
    <w:rsid w:val="0E66BC58"/>
    <w:rsid w:val="0EAC5E30"/>
    <w:rsid w:val="0FCD0CDA"/>
    <w:rsid w:val="1037FC30"/>
    <w:rsid w:val="123CCDCA"/>
    <w:rsid w:val="15B76A79"/>
    <w:rsid w:val="18432B17"/>
    <w:rsid w:val="1B3BEA98"/>
    <w:rsid w:val="1F5C5978"/>
    <w:rsid w:val="20C43C42"/>
    <w:rsid w:val="2298BD38"/>
    <w:rsid w:val="23CA0108"/>
    <w:rsid w:val="23EF7827"/>
    <w:rsid w:val="241ADEF9"/>
    <w:rsid w:val="25227266"/>
    <w:rsid w:val="25A298AF"/>
    <w:rsid w:val="270E6566"/>
    <w:rsid w:val="27B09F12"/>
    <w:rsid w:val="29520350"/>
    <w:rsid w:val="2AE3499D"/>
    <w:rsid w:val="2C4031BD"/>
    <w:rsid w:val="2D0BD5E2"/>
    <w:rsid w:val="30272430"/>
    <w:rsid w:val="303CA455"/>
    <w:rsid w:val="31C52C96"/>
    <w:rsid w:val="345AD139"/>
    <w:rsid w:val="34BA5F9F"/>
    <w:rsid w:val="38CD77EF"/>
    <w:rsid w:val="3B921673"/>
    <w:rsid w:val="3F26D828"/>
    <w:rsid w:val="4216ABC4"/>
    <w:rsid w:val="439D4125"/>
    <w:rsid w:val="4524F9FF"/>
    <w:rsid w:val="463728F9"/>
    <w:rsid w:val="47998A1A"/>
    <w:rsid w:val="47C5A0F0"/>
    <w:rsid w:val="47E6966E"/>
    <w:rsid w:val="48463E80"/>
    <w:rsid w:val="48A6AA49"/>
    <w:rsid w:val="493D0941"/>
    <w:rsid w:val="4945B3AB"/>
    <w:rsid w:val="4966B45A"/>
    <w:rsid w:val="49FCF8F0"/>
    <w:rsid w:val="4AAA799B"/>
    <w:rsid w:val="4BC9A9F7"/>
    <w:rsid w:val="4CA408B7"/>
    <w:rsid w:val="4DB5437A"/>
    <w:rsid w:val="4F8FD755"/>
    <w:rsid w:val="50BDA825"/>
    <w:rsid w:val="51B7B9CC"/>
    <w:rsid w:val="52142496"/>
    <w:rsid w:val="52BD3685"/>
    <w:rsid w:val="542F816C"/>
    <w:rsid w:val="54648D05"/>
    <w:rsid w:val="55F8F98B"/>
    <w:rsid w:val="56F0C27D"/>
    <w:rsid w:val="57CC28C9"/>
    <w:rsid w:val="58BD8DDD"/>
    <w:rsid w:val="5DD11C75"/>
    <w:rsid w:val="5F601F5C"/>
    <w:rsid w:val="6022D2D6"/>
    <w:rsid w:val="6224F96D"/>
    <w:rsid w:val="63485BD9"/>
    <w:rsid w:val="63B3EDAB"/>
    <w:rsid w:val="64D8125B"/>
    <w:rsid w:val="6C19989B"/>
    <w:rsid w:val="6E9DC2CD"/>
    <w:rsid w:val="6F924A92"/>
    <w:rsid w:val="6FC544FC"/>
    <w:rsid w:val="712F9A23"/>
    <w:rsid w:val="716CB1C4"/>
    <w:rsid w:val="71A4420C"/>
    <w:rsid w:val="731964A1"/>
    <w:rsid w:val="734D5A96"/>
    <w:rsid w:val="73578E0F"/>
    <w:rsid w:val="7390FC8F"/>
    <w:rsid w:val="73DC9CF8"/>
    <w:rsid w:val="74FAF30D"/>
    <w:rsid w:val="75324739"/>
    <w:rsid w:val="758168B8"/>
    <w:rsid w:val="7631C997"/>
    <w:rsid w:val="7A05F2A7"/>
    <w:rsid w:val="7D1DAE4D"/>
    <w:rsid w:val="7E2E16AD"/>
    <w:rsid w:val="7FD38273"/>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AC60E3"/>
  <w15:chartTrackingRefBased/>
  <w15:docId w15:val="{CD36C261-9608-4465-BEEA-48D84957E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3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F7413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7413C"/>
    <w:rPr>
      <w:rFonts w:eastAsiaTheme="minorEastAsia"/>
      <w:color w:val="5A5A5A" w:themeColor="text1" w:themeTint="A5"/>
      <w:spacing w:val="1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E11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14F"/>
    <w:rPr>
      <w:rFonts w:ascii="Segoe UI" w:hAnsi="Segoe UI" w:cs="Segoe UI"/>
      <w:sz w:val="18"/>
      <w:szCs w:val="18"/>
    </w:rPr>
  </w:style>
  <w:style w:type="paragraph" w:styleId="Header">
    <w:name w:val="header"/>
    <w:basedOn w:val="Normal"/>
    <w:link w:val="HeaderChar"/>
    <w:uiPriority w:val="99"/>
    <w:unhideWhenUsed/>
    <w:rsid w:val="006F7A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A53"/>
  </w:style>
  <w:style w:type="paragraph" w:styleId="Footer">
    <w:name w:val="footer"/>
    <w:basedOn w:val="Normal"/>
    <w:link w:val="FooterChar"/>
    <w:uiPriority w:val="99"/>
    <w:unhideWhenUsed/>
    <w:rsid w:val="006F7A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4488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40b1c2c8b17744e3" Type="http://schemas.microsoft.com/office/2016/09/relationships/commentsIds" Target="commentsIds.xml"/><Relationship Id="rId5" Type="http://schemas.openxmlformats.org/officeDocument/2006/relationships/endnotes" Target="endnotes.xml"/><Relationship Id="R12cc4fe3715f462b" Type="http://schemas.microsoft.com/office/2018/08/relationships/commentsExtensible" Target="commentsExtensible.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TotalTime>
  <Pages>5</Pages>
  <Words>1744</Words>
  <Characters>994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McHale</dc:creator>
  <cp:keywords/>
  <dc:description/>
  <cp:lastModifiedBy>Fiona.McHale</cp:lastModifiedBy>
  <cp:revision>68</cp:revision>
  <dcterms:created xsi:type="dcterms:W3CDTF">2020-05-28T15:01:00Z</dcterms:created>
  <dcterms:modified xsi:type="dcterms:W3CDTF">2021-06-10T10:13:00Z</dcterms:modified>
</cp:coreProperties>
</file>